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1E887" w14:textId="6AF55348" w:rsidR="00DA6710" w:rsidRPr="00BB6FFF" w:rsidRDefault="001B1701" w:rsidP="00ED782D">
      <w:pPr>
        <w:pStyle w:val="Titolo1"/>
        <w:jc w:val="center"/>
        <w:rPr>
          <w:rFonts w:asciiTheme="majorHAnsi" w:hAnsiTheme="majorHAnsi" w:cstheme="majorHAnsi"/>
          <w:sz w:val="32"/>
          <w:szCs w:val="32"/>
        </w:rPr>
      </w:pPr>
      <w:r w:rsidRPr="00BB6FFF">
        <w:rPr>
          <w:rFonts w:asciiTheme="majorHAnsi" w:hAnsiTheme="majorHAnsi" w:cstheme="majorHAnsi"/>
          <w:sz w:val="32"/>
          <w:szCs w:val="32"/>
        </w:rPr>
        <w:t>CONTEXT ANALYSIS BY STUDY AREAS</w:t>
      </w:r>
    </w:p>
    <w:p w14:paraId="017268F3" w14:textId="77777777" w:rsidR="00DA6710" w:rsidRPr="00BB6FFF" w:rsidRDefault="00DA6710" w:rsidP="00ED782D">
      <w:pPr>
        <w:spacing w:line="360" w:lineRule="auto"/>
        <w:jc w:val="both"/>
        <w:rPr>
          <w:rFonts w:asciiTheme="majorHAnsi" w:hAnsiTheme="majorHAnsi" w:cstheme="majorHAnsi"/>
          <w:u w:val="single"/>
        </w:rPr>
      </w:pPr>
    </w:p>
    <w:p w14:paraId="1D30E6F4" w14:textId="77777777" w:rsidR="00DA6710" w:rsidRPr="00BB6FFF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vegetation description (%woodland, vegetable types, agricultural/woodland, private/public uses) (</w:t>
      </w:r>
      <w:hyperlink r:id="rId7">
        <w:r w:rsidR="00DA6710" w:rsidRPr="00BB6FFF">
          <w:rPr>
            <w:rFonts w:asciiTheme="majorHAnsi" w:hAnsiTheme="majorHAnsi" w:cstheme="majorHAnsi"/>
            <w:u w:val="single"/>
          </w:rPr>
          <w:t>https://www.regione.toscana.it/-/geoscopio</w:t>
        </w:r>
      </w:hyperlink>
      <w:r w:rsidRPr="00BB6FFF">
        <w:rPr>
          <w:rFonts w:asciiTheme="majorHAnsi" w:hAnsiTheme="majorHAnsi" w:cstheme="majorHAnsi"/>
        </w:rPr>
        <w:t>)</w:t>
      </w:r>
    </w:p>
    <w:p w14:paraId="4F321B9E" w14:textId="77777777" w:rsidR="00ED782D" w:rsidRPr="00BB6FFF" w:rsidRDefault="00ED782D" w:rsidP="00ED782D">
      <w:pPr>
        <w:spacing w:line="360" w:lineRule="auto"/>
        <w:ind w:left="720"/>
        <w:jc w:val="both"/>
        <w:rPr>
          <w:rFonts w:asciiTheme="majorHAnsi" w:hAnsiTheme="majorHAnsi" w:cstheme="majorHAnsi"/>
        </w:rPr>
      </w:pPr>
    </w:p>
    <w:p w14:paraId="7818ECB7" w14:textId="77777777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socio-economic and demographic description (tourism, </w:t>
      </w:r>
      <w:proofErr w:type="spellStart"/>
      <w:r w:rsidRPr="001713C4">
        <w:rPr>
          <w:rFonts w:asciiTheme="majorHAnsi" w:hAnsiTheme="majorHAnsi" w:cstheme="majorHAnsi"/>
          <w:lang w:val="en-US"/>
        </w:rPr>
        <w:t>firewise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or forest community, population, etc.)</w:t>
      </w:r>
    </w:p>
    <w:p w14:paraId="35044FD3" w14:textId="77777777" w:rsidR="00ED782D" w:rsidRPr="001713C4" w:rsidRDefault="00ED782D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6F3E1829" w14:textId="77777777" w:rsidR="00DA6710" w:rsidRPr="001713C4" w:rsidRDefault="00DA6710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hyperlink r:id="rId8">
        <w:r w:rsidRPr="001713C4">
          <w:rPr>
            <w:rFonts w:asciiTheme="majorHAnsi" w:hAnsiTheme="majorHAnsi" w:cstheme="majorHAnsi"/>
            <w:u w:val="single"/>
            <w:lang w:val="en-US"/>
          </w:rPr>
          <w:t>stakeholders present</w:t>
        </w:r>
      </w:hyperlink>
      <w:r w:rsidR="001B1701" w:rsidRPr="001713C4">
        <w:rPr>
          <w:rFonts w:asciiTheme="majorHAnsi" w:hAnsiTheme="majorHAnsi" w:cstheme="majorHAnsi"/>
          <w:lang w:val="en-US"/>
        </w:rPr>
        <w:t xml:space="preserve"> (associations, organizations, volunteers, etc.) - land management</w:t>
      </w:r>
    </w:p>
    <w:p w14:paraId="7E6155EF" w14:textId="77777777" w:rsidR="00ED782D" w:rsidRPr="001713C4" w:rsidRDefault="00ED782D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3C31BFE0" w14:textId="77777777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description of the territory (SCIs or protected areas or monumental trees)</w:t>
      </w:r>
    </w:p>
    <w:p w14:paraId="34770D1D" w14:textId="77777777" w:rsidR="00ED782D" w:rsidRPr="001713C4" w:rsidRDefault="00ED782D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5B9ACC44" w14:textId="77777777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fires (particularly interesting events in recent years, fire history)</w:t>
      </w:r>
    </w:p>
    <w:p w14:paraId="75A853AB" w14:textId="77777777" w:rsidR="00ED782D" w:rsidRPr="001713C4" w:rsidRDefault="00ED782D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5C9B2903" w14:textId="77777777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Communication level (see data already processed)</w:t>
      </w:r>
    </w:p>
    <w:p w14:paraId="321890FB" w14:textId="77777777" w:rsidR="00ED782D" w:rsidRPr="001713C4" w:rsidRDefault="00ED782D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47814FE6" w14:textId="77777777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projects currently underway in the field (European, national, regional, local,..)</w:t>
      </w:r>
    </w:p>
    <w:p w14:paraId="17B86ADC" w14:textId="77777777" w:rsidR="00ED782D" w:rsidRPr="001713C4" w:rsidRDefault="00ED782D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10B8EB02" w14:textId="1651F9C5" w:rsidR="00DA6710" w:rsidRPr="00BB6FFF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events </w:t>
      </w:r>
      <w:proofErr w:type="spellStart"/>
      <w:r w:rsidRPr="00BB6FFF">
        <w:rPr>
          <w:rFonts w:asciiTheme="majorHAnsi" w:hAnsiTheme="majorHAnsi" w:cstheme="majorHAnsi"/>
        </w:rPr>
        <w:t>where</w:t>
      </w:r>
      <w:proofErr w:type="spellEnd"/>
      <w:r w:rsidRPr="00BB6FFF">
        <w:rPr>
          <w:rFonts w:asciiTheme="majorHAnsi" w:hAnsiTheme="majorHAnsi" w:cstheme="majorHAnsi"/>
        </w:rPr>
        <w:t xml:space="preserve"> </w:t>
      </w:r>
      <w:proofErr w:type="spellStart"/>
      <w:r w:rsidRPr="00BB6FFF">
        <w:rPr>
          <w:rFonts w:asciiTheme="majorHAnsi" w:hAnsiTheme="majorHAnsi" w:cstheme="majorHAnsi"/>
        </w:rPr>
        <w:t>questionnaires</w:t>
      </w:r>
      <w:proofErr w:type="spellEnd"/>
      <w:r w:rsidRPr="00BB6FFF">
        <w:rPr>
          <w:rFonts w:asciiTheme="majorHAnsi" w:hAnsiTheme="majorHAnsi" w:cstheme="majorHAnsi"/>
        </w:rPr>
        <w:t xml:space="preserve"> can be submitted (festivals, AIB anniversaries, institutional events, local assemblies, etc.) </w:t>
      </w:r>
      <w:r w:rsidRPr="00BB6FFF">
        <w:rPr>
          <w:rFonts w:asciiTheme="majorHAnsi" w:hAnsiTheme="majorHAnsi" w:cstheme="majorHAnsi"/>
        </w:rPr>
        <w:br w:type="page"/>
      </w:r>
    </w:p>
    <w:p w14:paraId="211C765B" w14:textId="77777777" w:rsidR="00DA6710" w:rsidRPr="00BB6FFF" w:rsidRDefault="001B1701" w:rsidP="00BB6FFF">
      <w:pPr>
        <w:spacing w:line="360" w:lineRule="auto"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BB6FFF">
        <w:rPr>
          <w:rFonts w:asciiTheme="majorHAnsi" w:hAnsiTheme="majorHAnsi" w:cstheme="majorHAnsi"/>
          <w:b/>
          <w:sz w:val="24"/>
          <w:szCs w:val="24"/>
        </w:rPr>
        <w:lastRenderedPageBreak/>
        <w:t>Grosseto - Castiglione della Pescaia</w:t>
      </w:r>
    </w:p>
    <w:p w14:paraId="5BF55799" w14:textId="77777777" w:rsidR="00DA6710" w:rsidRPr="00BB6FFF" w:rsidRDefault="00DA6710" w:rsidP="00ED782D">
      <w:pPr>
        <w:spacing w:line="360" w:lineRule="auto"/>
        <w:jc w:val="both"/>
        <w:rPr>
          <w:rFonts w:asciiTheme="majorHAnsi" w:hAnsiTheme="majorHAnsi" w:cstheme="majorHAnsi"/>
        </w:rPr>
      </w:pPr>
    </w:p>
    <w:p w14:paraId="6E2E80EA" w14:textId="77777777" w:rsidR="00DA6710" w:rsidRPr="00BB6FFF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vegetation description (%forest, vegetable types, agricultural/woodland, private/public uses)</w:t>
      </w:r>
    </w:p>
    <w:p w14:paraId="09148646" w14:textId="77777777" w:rsidR="00DA6710" w:rsidRPr="001713C4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Area of 2,530 hectares of forest (70%)</w:t>
      </w:r>
    </w:p>
    <w:p w14:paraId="736FE93E" w14:textId="77777777" w:rsidR="00DA6710" w:rsidRPr="001713C4" w:rsidRDefault="001B1701" w:rsidP="00ED782D">
      <w:pPr>
        <w:numPr>
          <w:ilvl w:val="2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Major types of vegetation present: pure or mixed pine forests, holm oak forests, sclerophyll forests;</w:t>
      </w:r>
    </w:p>
    <w:p w14:paraId="2753EA1C" w14:textId="77777777" w:rsidR="00DA6710" w:rsidRPr="001713C4" w:rsidRDefault="001B1701" w:rsidP="00ED782D">
      <w:pPr>
        <w:numPr>
          <w:ilvl w:val="3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Coast: </w:t>
      </w:r>
      <w:r w:rsidRPr="001713C4">
        <w:rPr>
          <w:rFonts w:asciiTheme="majorHAnsi" w:hAnsiTheme="majorHAnsi" w:cstheme="majorHAnsi"/>
          <w:u w:val="single"/>
          <w:lang w:val="en-US"/>
        </w:rPr>
        <w:t>pure or mixed pine forests,</w:t>
      </w:r>
      <w:r w:rsidRPr="001713C4">
        <w:rPr>
          <w:rFonts w:asciiTheme="majorHAnsi" w:hAnsiTheme="majorHAnsi" w:cstheme="majorHAnsi"/>
          <w:lang w:val="en-US"/>
        </w:rPr>
        <w:t xml:space="preserve"> sclerophyll forests, evergreen sclerophylls with conifers, holm oaks;</w:t>
      </w:r>
    </w:p>
    <w:p w14:paraId="5948EDF1" w14:textId="77777777" w:rsidR="00DA6710" w:rsidRPr="001713C4" w:rsidRDefault="001B1701" w:rsidP="00ED782D">
      <w:pPr>
        <w:numPr>
          <w:ilvl w:val="3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Inland: </w:t>
      </w:r>
      <w:r w:rsidRPr="001713C4">
        <w:rPr>
          <w:rFonts w:asciiTheme="majorHAnsi" w:hAnsiTheme="majorHAnsi" w:cstheme="majorHAnsi"/>
          <w:u w:val="single"/>
          <w:lang w:val="en-US"/>
        </w:rPr>
        <w:t>sclerophyllous woods, holm oak forests</w:t>
      </w:r>
      <w:r w:rsidRPr="001713C4">
        <w:rPr>
          <w:rFonts w:asciiTheme="majorHAnsi" w:hAnsiTheme="majorHAnsi" w:cstheme="majorHAnsi"/>
          <w:lang w:val="en-US"/>
        </w:rPr>
        <w:t xml:space="preserve"> + a few formations of: evergreen sclerophylls with broad-leaved trees, turkey oaks, chestnut groves, pure or mixed pine forests, sclerophylls with conifers;</w:t>
      </w:r>
    </w:p>
    <w:p w14:paraId="5DDD121D" w14:textId="77777777" w:rsidR="00DA6710" w:rsidRPr="001713C4" w:rsidRDefault="001B1701" w:rsidP="00ED782D">
      <w:pPr>
        <w:numPr>
          <w:ilvl w:val="3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Close to inhabited areas: </w:t>
      </w:r>
      <w:r w:rsidRPr="001713C4">
        <w:rPr>
          <w:rFonts w:asciiTheme="majorHAnsi" w:hAnsiTheme="majorHAnsi" w:cstheme="majorHAnsi"/>
          <w:u w:val="single"/>
          <w:lang w:val="en-US"/>
        </w:rPr>
        <w:t>pure or mixed pine forests, evergreen sclerophylls with conifers, sclerophyll woods</w:t>
      </w:r>
      <w:r w:rsidRPr="001713C4">
        <w:rPr>
          <w:rFonts w:asciiTheme="majorHAnsi" w:hAnsiTheme="majorHAnsi" w:cstheme="majorHAnsi"/>
          <w:lang w:val="en-US"/>
        </w:rPr>
        <w:t>, chestnut groves, holm oaks.</w:t>
      </w:r>
    </w:p>
    <w:p w14:paraId="050CBB08" w14:textId="77777777" w:rsidR="00DA6710" w:rsidRPr="001713C4" w:rsidRDefault="00DA6710" w:rsidP="00ED782D">
      <w:pPr>
        <w:spacing w:line="360" w:lineRule="auto"/>
        <w:ind w:left="720"/>
        <w:jc w:val="both"/>
        <w:rPr>
          <w:rFonts w:asciiTheme="majorHAnsi" w:hAnsiTheme="majorHAnsi" w:cstheme="majorHAnsi"/>
          <w:lang w:val="en-US"/>
        </w:rPr>
      </w:pPr>
    </w:p>
    <w:p w14:paraId="546FC2E0" w14:textId="77777777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socio-economic and demographic description (tourism, </w:t>
      </w:r>
      <w:proofErr w:type="spellStart"/>
      <w:r w:rsidRPr="001713C4">
        <w:rPr>
          <w:rFonts w:asciiTheme="majorHAnsi" w:hAnsiTheme="majorHAnsi" w:cstheme="majorHAnsi"/>
          <w:lang w:val="en-US"/>
        </w:rPr>
        <w:t>firewise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or forest community, population, etc.)</w:t>
      </w:r>
    </w:p>
    <w:p w14:paraId="5E93E237" w14:textId="77777777" w:rsidR="00DA6710" w:rsidRPr="001713C4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7148 inhabitants, density of 34.16 inhabitants/km²</w:t>
      </w:r>
    </w:p>
    <w:p w14:paraId="6A5A45D3" w14:textId="77777777" w:rsidR="00DA6710" w:rsidRPr="001713C4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the construction of a </w:t>
      </w:r>
      <w:proofErr w:type="spellStart"/>
      <w:r w:rsidRPr="001713C4">
        <w:rPr>
          <w:rFonts w:asciiTheme="majorHAnsi" w:hAnsiTheme="majorHAnsi" w:cstheme="majorHAnsi"/>
          <w:lang w:val="en-US"/>
        </w:rPr>
        <w:t>firewise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is planned for the Tuscany Region</w:t>
      </w:r>
    </w:p>
    <w:p w14:paraId="2435946F" w14:textId="0A9FC095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proofErr w:type="spellStart"/>
      <w:r w:rsidRPr="001713C4">
        <w:rPr>
          <w:rFonts w:asciiTheme="majorHAnsi" w:hAnsiTheme="majorHAnsi" w:cstheme="majorHAnsi"/>
          <w:lang w:val="en-US"/>
        </w:rPr>
        <w:t>Pineta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Pr="001713C4">
        <w:rPr>
          <w:rFonts w:asciiTheme="majorHAnsi" w:hAnsiTheme="majorHAnsi" w:cstheme="majorHAnsi"/>
          <w:lang w:val="en-US"/>
        </w:rPr>
        <w:t>Scarlino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, plan expected news? </w:t>
      </w:r>
    </w:p>
    <w:p w14:paraId="368C2591" w14:textId="77777777" w:rsidR="00DA6710" w:rsidRPr="00BB6FFF" w:rsidRDefault="00DA6710" w:rsidP="00ED782D">
      <w:pPr>
        <w:spacing w:line="360" w:lineRule="auto"/>
        <w:ind w:left="720"/>
        <w:jc w:val="both"/>
        <w:rPr>
          <w:rFonts w:asciiTheme="majorHAnsi" w:hAnsiTheme="majorHAnsi" w:cstheme="majorHAnsi"/>
        </w:rPr>
      </w:pPr>
    </w:p>
    <w:p w14:paraId="40D61470" w14:textId="0E165F6B" w:rsidR="00DA6710" w:rsidRPr="00BB6FFF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stakeholders present (associations, organizations, volunteers, campsites, etc.) - </w:t>
      </w:r>
      <w:proofErr w:type="spellStart"/>
      <w:r w:rsidRPr="00BB6FFF">
        <w:rPr>
          <w:rFonts w:asciiTheme="majorHAnsi" w:hAnsiTheme="majorHAnsi" w:cstheme="majorHAnsi"/>
        </w:rPr>
        <w:t>land</w:t>
      </w:r>
      <w:proofErr w:type="spellEnd"/>
      <w:r w:rsidRPr="00BB6FFF">
        <w:rPr>
          <w:rFonts w:asciiTheme="majorHAnsi" w:hAnsiTheme="majorHAnsi" w:cstheme="majorHAnsi"/>
        </w:rPr>
        <w:t xml:space="preserve"> management</w:t>
      </w:r>
    </w:p>
    <w:p w14:paraId="6FDAEF11" w14:textId="64FF320E" w:rsidR="00DA6710" w:rsidRPr="001713C4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Referent of the Tuscany Region AIB/Forestation</w:t>
      </w:r>
    </w:p>
    <w:p w14:paraId="3D124BF9" w14:textId="0876B2F9" w:rsidR="00DA6710" w:rsidRPr="001713C4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Nappi </w:t>
      </w:r>
      <w:proofErr w:type="spellStart"/>
      <w:r w:rsidRPr="001713C4">
        <w:rPr>
          <w:rFonts w:asciiTheme="majorHAnsi" w:hAnsiTheme="majorHAnsi" w:cstheme="majorHAnsi"/>
          <w:lang w:val="en-US"/>
        </w:rPr>
        <w:t>elena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– mayor (civil protection)</w:t>
      </w:r>
    </w:p>
    <w:p w14:paraId="01F95F69" w14:textId="7CB42CAD" w:rsidR="00DA6710" w:rsidRPr="001713C4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Mazzarello Federico – Deputy Mayor </w:t>
      </w:r>
      <w:r w:rsidRPr="001713C4">
        <w:rPr>
          <w:rFonts w:asciiTheme="majorHAnsi" w:hAnsiTheme="majorHAnsi" w:cstheme="majorHAnsi"/>
          <w:b/>
          <w:lang w:val="en-US"/>
        </w:rPr>
        <w:t>(</w:t>
      </w:r>
      <w:r w:rsidRPr="001713C4">
        <w:rPr>
          <w:rFonts w:asciiTheme="majorHAnsi" w:hAnsiTheme="majorHAnsi" w:cstheme="majorHAnsi"/>
          <w:lang w:val="en-US"/>
        </w:rPr>
        <w:t>Urban Planning and Territorial Government – State Property – Infrastructure and Roads – Urban Regeneration – Agriculture)</w:t>
      </w:r>
    </w:p>
    <w:p w14:paraId="56CDEB5A" w14:textId="2281C8C9" w:rsidR="00DA6710" w:rsidRPr="001713C4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Lorenzini </w:t>
      </w:r>
      <w:proofErr w:type="spellStart"/>
      <w:r w:rsidRPr="001713C4">
        <w:rPr>
          <w:rFonts w:asciiTheme="majorHAnsi" w:hAnsiTheme="majorHAnsi" w:cstheme="majorHAnsi"/>
          <w:lang w:val="en-US"/>
        </w:rPr>
        <w:t>susanna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– </w:t>
      </w:r>
      <w:proofErr w:type="spellStart"/>
      <w:r w:rsidRPr="001713C4">
        <w:rPr>
          <w:rFonts w:asciiTheme="majorHAnsi" w:hAnsiTheme="majorHAnsi" w:cstheme="majorHAnsi"/>
          <w:lang w:val="en-US"/>
        </w:rPr>
        <w:t>councillor</w:t>
      </w:r>
      <w:proofErr w:type="spellEnd"/>
      <w:r w:rsidRPr="001713C4">
        <w:rPr>
          <w:rFonts w:asciiTheme="majorHAnsi" w:hAnsiTheme="majorHAnsi" w:cstheme="majorHAnsi"/>
          <w:b/>
          <w:lang w:val="en-US"/>
        </w:rPr>
        <w:t xml:space="preserve"> (</w:t>
      </w:r>
      <w:r w:rsidRPr="001713C4">
        <w:rPr>
          <w:rFonts w:asciiTheme="majorHAnsi" w:hAnsiTheme="majorHAnsi" w:cstheme="majorHAnsi"/>
          <w:lang w:val="en-US"/>
        </w:rPr>
        <w:t>tourism – budget – public works – public space and common good)</w:t>
      </w:r>
    </w:p>
    <w:p w14:paraId="34CABBFB" w14:textId="57A6397B" w:rsidR="00DA6710" w:rsidRPr="001713C4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Mariani </w:t>
      </w:r>
      <w:proofErr w:type="spellStart"/>
      <w:r w:rsidRPr="001713C4">
        <w:rPr>
          <w:rFonts w:asciiTheme="majorHAnsi" w:hAnsiTheme="majorHAnsi" w:cstheme="majorHAnsi"/>
          <w:lang w:val="en-US"/>
        </w:rPr>
        <w:t>isabelle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– president of the municipal council</w:t>
      </w:r>
      <w:r w:rsidRPr="001713C4">
        <w:rPr>
          <w:rFonts w:asciiTheme="majorHAnsi" w:hAnsiTheme="majorHAnsi" w:cstheme="majorHAnsi"/>
          <w:b/>
          <w:lang w:val="en-US"/>
        </w:rPr>
        <w:t xml:space="preserve"> (</w:t>
      </w:r>
      <w:r w:rsidRPr="001713C4">
        <w:rPr>
          <w:rFonts w:asciiTheme="majorHAnsi" w:hAnsiTheme="majorHAnsi" w:cstheme="majorHAnsi"/>
          <w:lang w:val="en-US"/>
        </w:rPr>
        <w:t>sport – associations and volunteering – street furniture and enhancement of the medieval village)</w:t>
      </w:r>
    </w:p>
    <w:p w14:paraId="609A6652" w14:textId="2F1B5D6F" w:rsidR="00DA6710" w:rsidRPr="00BB6FFF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9">
        <w:r w:rsidRPr="00BB6FFF">
          <w:rPr>
            <w:rFonts w:asciiTheme="majorHAnsi" w:hAnsiTheme="majorHAnsi" w:cstheme="majorHAnsi"/>
            <w:u w:val="single"/>
          </w:rPr>
          <w:t xml:space="preserve">VAB Castiglione della Pescaia </w:t>
        </w:r>
      </w:hyperlink>
    </w:p>
    <w:bookmarkStart w:id="0" w:name="_iqvbr0sg6hjy" w:colFirst="0" w:colLast="0"/>
    <w:bookmarkEnd w:id="0"/>
    <w:p w14:paraId="1E544556" w14:textId="6598CD7C" w:rsidR="00DA6710" w:rsidRPr="00BB6FFF" w:rsidRDefault="001B1701" w:rsidP="00ED782D">
      <w:pPr>
        <w:pStyle w:val="Titolo2"/>
        <w:keepNext w:val="0"/>
        <w:keepLines w:val="0"/>
        <w:numPr>
          <w:ilvl w:val="1"/>
          <w:numId w:val="5"/>
        </w:numPr>
        <w:spacing w:before="0" w:after="0"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fldChar w:fldCharType="begin"/>
      </w:r>
      <w:r w:rsidRPr="00BB6FFF">
        <w:rPr>
          <w:rFonts w:asciiTheme="majorHAnsi" w:hAnsiTheme="majorHAnsi" w:cstheme="majorHAnsi"/>
        </w:rPr>
        <w:instrText>HYPERLINK "https://www.legambienteturismo.it/strutture/italia/toscana/castiglione-della-pescaia/campeggio-villaggio/camping-village-baia-azzurra/" \h</w:instrText>
      </w:r>
      <w:r w:rsidRPr="00BB6FFF">
        <w:rPr>
          <w:rFonts w:asciiTheme="majorHAnsi" w:hAnsiTheme="majorHAnsi" w:cstheme="majorHAnsi"/>
        </w:rPr>
      </w:r>
      <w:r w:rsidRPr="00BB6FFF">
        <w:rPr>
          <w:rFonts w:asciiTheme="majorHAnsi" w:hAnsiTheme="majorHAnsi" w:cstheme="majorHAnsi"/>
        </w:rPr>
        <w:fldChar w:fldCharType="separate"/>
      </w:r>
      <w:r w:rsidR="00ED782D" w:rsidRPr="00BB6FFF">
        <w:rPr>
          <w:rFonts w:asciiTheme="majorHAnsi" w:hAnsiTheme="majorHAnsi" w:cstheme="majorHAnsi"/>
          <w:sz w:val="22"/>
          <w:szCs w:val="22"/>
          <w:u w:val="single"/>
        </w:rPr>
        <w:t>Camping Village Baia Azzurra</w:t>
      </w:r>
      <w:r w:rsidRPr="00BB6FFF">
        <w:rPr>
          <w:rFonts w:asciiTheme="majorHAnsi" w:hAnsiTheme="majorHAnsi" w:cstheme="majorHAnsi"/>
        </w:rPr>
        <w:fldChar w:fldCharType="end"/>
      </w:r>
    </w:p>
    <w:bookmarkStart w:id="1" w:name="_ycyobw220vf8" w:colFirst="0" w:colLast="0"/>
    <w:bookmarkEnd w:id="1"/>
    <w:p w14:paraId="21F4BD26" w14:textId="2864F3F2" w:rsidR="00DA6710" w:rsidRPr="00BB6FFF" w:rsidRDefault="001B1701" w:rsidP="00ED782D">
      <w:pPr>
        <w:pStyle w:val="Titolo2"/>
        <w:keepNext w:val="0"/>
        <w:keepLines w:val="0"/>
        <w:numPr>
          <w:ilvl w:val="1"/>
          <w:numId w:val="5"/>
        </w:numPr>
        <w:spacing w:before="0" w:after="0"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fldChar w:fldCharType="begin"/>
      </w:r>
      <w:r w:rsidRPr="00BB6FFF">
        <w:rPr>
          <w:rFonts w:asciiTheme="majorHAnsi" w:hAnsiTheme="majorHAnsi" w:cstheme="majorHAnsi"/>
        </w:rPr>
        <w:instrText>HYPERLINK "https://www.legambienteturismo.it/strutture/italia/toscana/castiglione-della-pescaia/campeggio-villaggio/camping-internazionale-etruria/" \h</w:instrText>
      </w:r>
      <w:r w:rsidRPr="00BB6FFF">
        <w:rPr>
          <w:rFonts w:asciiTheme="majorHAnsi" w:hAnsiTheme="majorHAnsi" w:cstheme="majorHAnsi"/>
        </w:rPr>
      </w:r>
      <w:r w:rsidRPr="00BB6FFF">
        <w:rPr>
          <w:rFonts w:asciiTheme="majorHAnsi" w:hAnsiTheme="majorHAnsi" w:cstheme="majorHAnsi"/>
        </w:rPr>
        <w:fldChar w:fldCharType="separate"/>
      </w:r>
      <w:r w:rsidR="00ED782D" w:rsidRPr="00BB6FFF">
        <w:rPr>
          <w:rFonts w:asciiTheme="majorHAnsi" w:hAnsiTheme="majorHAnsi" w:cstheme="majorHAnsi"/>
          <w:sz w:val="22"/>
          <w:szCs w:val="22"/>
          <w:u w:val="single"/>
        </w:rPr>
        <w:t>Camping Internazionale Etruria</w:t>
      </w:r>
      <w:r w:rsidRPr="00BB6FFF">
        <w:rPr>
          <w:rFonts w:asciiTheme="majorHAnsi" w:hAnsiTheme="majorHAnsi" w:cstheme="majorHAnsi"/>
        </w:rPr>
        <w:fldChar w:fldCharType="end"/>
      </w:r>
    </w:p>
    <w:p w14:paraId="45092A87" w14:textId="7C68FE9C" w:rsidR="00DA6710" w:rsidRPr="00BB6FFF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lastRenderedPageBreak/>
        <w:t>Legambiente castiglione (</w:t>
      </w:r>
      <w:hyperlink r:id="rId10">
        <w:r w:rsidRPr="00BB6FFF">
          <w:rPr>
            <w:rFonts w:asciiTheme="majorHAnsi" w:hAnsiTheme="majorHAnsi" w:cstheme="majorHAnsi"/>
            <w:u w:val="single"/>
          </w:rPr>
          <w:t>fb</w:t>
        </w:r>
      </w:hyperlink>
      <w:r w:rsidRPr="00BB6FFF">
        <w:rPr>
          <w:rFonts w:asciiTheme="majorHAnsi" w:hAnsiTheme="majorHAnsi" w:cstheme="majorHAnsi"/>
        </w:rPr>
        <w:t xml:space="preserve">, </w:t>
      </w:r>
      <w:hyperlink r:id="rId11">
        <w:r w:rsidRPr="00BB6FFF">
          <w:rPr>
            <w:rFonts w:asciiTheme="majorHAnsi" w:hAnsiTheme="majorHAnsi" w:cstheme="majorHAnsi"/>
            <w:u w:val="single"/>
          </w:rPr>
          <w:t>website</w:t>
        </w:r>
      </w:hyperlink>
      <w:r w:rsidRPr="00BB6FFF">
        <w:rPr>
          <w:rFonts w:asciiTheme="majorHAnsi" w:hAnsiTheme="majorHAnsi" w:cstheme="majorHAnsi"/>
        </w:rPr>
        <w:t xml:space="preserve">, telephone 347 990 6955, mail </w:t>
      </w:r>
      <w:hyperlink r:id="rId12">
        <w:r w:rsidRPr="00BB6FFF">
          <w:rPr>
            <w:rFonts w:asciiTheme="majorHAnsi" w:hAnsiTheme="majorHAnsi" w:cstheme="majorHAnsi"/>
            <w:u w:val="single"/>
          </w:rPr>
          <w:t>legambientecastiglione@gmail.com</w:t>
        </w:r>
      </w:hyperlink>
      <w:r w:rsidRPr="00BB6FFF">
        <w:rPr>
          <w:rFonts w:asciiTheme="majorHAnsi" w:hAnsiTheme="majorHAnsi" w:cstheme="majorHAnsi"/>
        </w:rPr>
        <w:t>)</w:t>
      </w:r>
    </w:p>
    <w:p w14:paraId="0BB16113" w14:textId="128C2643" w:rsidR="00DA6710" w:rsidRPr="00BB6FFF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13">
        <w:r w:rsidRPr="00BB6FFF">
          <w:rPr>
            <w:rFonts w:asciiTheme="majorHAnsi" w:hAnsiTheme="majorHAnsi" w:cstheme="majorHAnsi"/>
            <w:u w:val="single"/>
          </w:rPr>
          <w:t>maremma wheels on fire</w:t>
        </w:r>
      </w:hyperlink>
      <w:r w:rsidR="001B1701" w:rsidRPr="00BB6FFF">
        <w:rPr>
          <w:rFonts w:asciiTheme="majorHAnsi" w:hAnsiTheme="majorHAnsi" w:cstheme="majorHAnsi"/>
        </w:rPr>
        <w:t xml:space="preserve"> (associazione enduro - </w:t>
      </w:r>
      <w:hyperlink r:id="rId14">
        <w:r w:rsidR="00DA6710" w:rsidRPr="00BB6FFF">
          <w:rPr>
            <w:rFonts w:asciiTheme="majorHAnsi" w:hAnsiTheme="majorHAnsi" w:cstheme="majorHAnsi"/>
            <w:u w:val="single"/>
          </w:rPr>
          <w:t>airspock73@hotmail.com</w:t>
        </w:r>
      </w:hyperlink>
      <w:r w:rsidR="001B1701" w:rsidRPr="00BB6FFF">
        <w:rPr>
          <w:rFonts w:asciiTheme="majorHAnsi" w:hAnsiTheme="majorHAnsi" w:cstheme="majorHAnsi"/>
        </w:rPr>
        <w:t>)</w:t>
      </w:r>
    </w:p>
    <w:p w14:paraId="2EE5DC30" w14:textId="203DBDE4" w:rsidR="00DA6710" w:rsidRPr="00BB6FFF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15">
        <w:r w:rsidRPr="00BB6FFF">
          <w:rPr>
            <w:rFonts w:asciiTheme="majorHAnsi" w:hAnsiTheme="majorHAnsi" w:cstheme="majorHAnsi"/>
            <w:u w:val="single"/>
          </w:rPr>
          <w:t>Maremma Freeride</w:t>
        </w:r>
      </w:hyperlink>
      <w:r w:rsidRPr="00BB6FFF">
        <w:rPr>
          <w:rFonts w:asciiTheme="majorHAnsi" w:hAnsiTheme="majorHAnsi" w:cstheme="majorHAnsi"/>
        </w:rPr>
        <w:t xml:space="preserve"> (Maremma Cycle Tourism Association, 335 521 4847)</w:t>
      </w:r>
    </w:p>
    <w:p w14:paraId="433CDF73" w14:textId="16AFADA8" w:rsidR="00DA6710" w:rsidRPr="001713C4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hyperlink r:id="rId16">
        <w:r w:rsidRPr="001713C4">
          <w:rPr>
            <w:rFonts w:asciiTheme="majorHAnsi" w:hAnsiTheme="majorHAnsi" w:cstheme="majorHAnsi"/>
            <w:u w:val="single"/>
            <w:lang w:val="en-US"/>
          </w:rPr>
          <w:t xml:space="preserve">Experience </w:t>
        </w:r>
      </w:hyperlink>
      <w:r w:rsidRPr="001713C4">
        <w:rPr>
          <w:rFonts w:asciiTheme="majorHAnsi" w:hAnsiTheme="majorHAnsi" w:cstheme="majorHAnsi"/>
          <w:lang w:val="en-US"/>
        </w:rPr>
        <w:t>Maremma (NGO for the promotion of tourism in the Maremma)</w:t>
      </w:r>
    </w:p>
    <w:p w14:paraId="11551998" w14:textId="588E1100" w:rsidR="00DA6710" w:rsidRPr="00BB6FFF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17">
        <w:r w:rsidRPr="00BB6FFF">
          <w:rPr>
            <w:rFonts w:asciiTheme="majorHAnsi" w:hAnsiTheme="majorHAnsi" w:cstheme="majorHAnsi"/>
            <w:u w:val="single"/>
          </w:rPr>
          <w:t>Bagnoli Bike</w:t>
        </w:r>
      </w:hyperlink>
      <w:r w:rsidRPr="00BB6FFF">
        <w:rPr>
          <w:rFonts w:asciiTheme="majorHAnsi" w:hAnsiTheme="majorHAnsi" w:cstheme="majorHAnsi"/>
        </w:rPr>
        <w:t xml:space="preserve"> (</w:t>
      </w:r>
      <w:proofErr w:type="spellStart"/>
      <w:r w:rsidRPr="00BB6FFF">
        <w:rPr>
          <w:rFonts w:asciiTheme="majorHAnsi" w:hAnsiTheme="majorHAnsi" w:cstheme="majorHAnsi"/>
        </w:rPr>
        <w:t>cycle</w:t>
      </w:r>
      <w:proofErr w:type="spellEnd"/>
      <w:r w:rsidRPr="00BB6FFF">
        <w:rPr>
          <w:rFonts w:asciiTheme="majorHAnsi" w:hAnsiTheme="majorHAnsi" w:cstheme="majorHAnsi"/>
        </w:rPr>
        <w:t xml:space="preserve"> </w:t>
      </w:r>
      <w:proofErr w:type="spellStart"/>
      <w:r w:rsidRPr="00BB6FFF">
        <w:rPr>
          <w:rFonts w:asciiTheme="majorHAnsi" w:hAnsiTheme="majorHAnsi" w:cstheme="majorHAnsi"/>
        </w:rPr>
        <w:t>tourism</w:t>
      </w:r>
      <w:proofErr w:type="spellEnd"/>
      <w:r w:rsidRPr="00BB6FFF">
        <w:rPr>
          <w:rFonts w:asciiTheme="majorHAnsi" w:hAnsiTheme="majorHAnsi" w:cstheme="majorHAnsi"/>
        </w:rPr>
        <w:t>, enduro, freeride, castiglione)</w:t>
      </w:r>
    </w:p>
    <w:p w14:paraId="08C39565" w14:textId="7117ACE9" w:rsidR="00DA6710" w:rsidRPr="00BB6FFF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18">
        <w:r w:rsidRPr="00BB6FFF">
          <w:rPr>
            <w:rFonts w:asciiTheme="majorHAnsi" w:hAnsiTheme="majorHAnsi" w:cstheme="majorHAnsi"/>
            <w:u w:val="single"/>
          </w:rPr>
          <w:t>Uisp Grosseto</w:t>
        </w:r>
      </w:hyperlink>
      <w:r w:rsidR="001B1701" w:rsidRPr="00BB6FFF">
        <w:rPr>
          <w:rFonts w:asciiTheme="majorHAnsi" w:hAnsiTheme="majorHAnsi" w:cstheme="majorHAnsi"/>
        </w:rPr>
        <w:t xml:space="preserve"> (Sport, Environment)</w:t>
      </w:r>
    </w:p>
    <w:p w14:paraId="5246E782" w14:textId="17E18C15" w:rsidR="00DA6710" w:rsidRPr="001713C4" w:rsidRDefault="00ED782D" w:rsidP="00ED782D">
      <w:pPr>
        <w:pStyle w:val="Titolo2"/>
        <w:keepNext w:val="0"/>
        <w:keepLines w:val="0"/>
        <w:numPr>
          <w:ilvl w:val="1"/>
          <w:numId w:val="5"/>
        </w:numPr>
        <w:spacing w:before="0" w:after="0" w:line="360" w:lineRule="auto"/>
        <w:jc w:val="both"/>
        <w:rPr>
          <w:rFonts w:asciiTheme="majorHAnsi" w:hAnsiTheme="majorHAnsi" w:cstheme="majorHAnsi"/>
          <w:lang w:val="en-US"/>
        </w:rPr>
      </w:pPr>
      <w:bookmarkStart w:id="2" w:name="_h0ctuefbxeg4" w:colFirst="0" w:colLast="0"/>
      <w:bookmarkEnd w:id="2"/>
      <w:r w:rsidRPr="001713C4">
        <w:rPr>
          <w:rFonts w:asciiTheme="majorHAnsi" w:hAnsiTheme="majorHAnsi" w:cstheme="majorHAnsi"/>
          <w:sz w:val="22"/>
          <w:szCs w:val="22"/>
          <w:lang w:val="en-US"/>
        </w:rPr>
        <w:t>Truffle Hunters Association of the Grosseto Maremma (</w:t>
      </w:r>
      <w:hyperlink r:id="rId19">
        <w:r w:rsidRPr="001713C4">
          <w:rPr>
            <w:rFonts w:asciiTheme="majorHAnsi" w:hAnsiTheme="majorHAnsi" w:cstheme="majorHAnsi"/>
            <w:sz w:val="22"/>
            <w:szCs w:val="22"/>
            <w:u w:val="single"/>
            <w:lang w:val="en-US"/>
          </w:rPr>
          <w:t>fb</w:t>
        </w:r>
      </w:hyperlink>
      <w:r w:rsidRPr="001713C4">
        <w:rPr>
          <w:rFonts w:asciiTheme="majorHAnsi" w:hAnsiTheme="majorHAnsi" w:cstheme="majorHAnsi"/>
          <w:sz w:val="22"/>
          <w:szCs w:val="22"/>
          <w:lang w:val="en-US"/>
        </w:rPr>
        <w:t xml:space="preserve"> - telephone 331 951 6836 - </w:t>
      </w:r>
      <w:hyperlink r:id="rId20">
        <w:r w:rsidRPr="001713C4">
          <w:rPr>
            <w:rFonts w:asciiTheme="majorHAnsi" w:hAnsiTheme="majorHAnsi" w:cstheme="majorHAnsi"/>
            <w:sz w:val="22"/>
            <w:szCs w:val="22"/>
            <w:u w:val="single"/>
            <w:lang w:val="en-US"/>
          </w:rPr>
          <w:t>tartufaidimaremma@gmail.com</w:t>
        </w:r>
      </w:hyperlink>
      <w:r w:rsidRPr="001713C4">
        <w:rPr>
          <w:rFonts w:asciiTheme="majorHAnsi" w:hAnsiTheme="majorHAnsi" w:cstheme="majorHAnsi"/>
          <w:sz w:val="22"/>
          <w:szCs w:val="22"/>
          <w:lang w:val="en-US"/>
        </w:rPr>
        <w:t>)</w:t>
      </w:r>
    </w:p>
    <w:p w14:paraId="052C3953" w14:textId="042DAAF5" w:rsidR="00DA6710" w:rsidRPr="00BB6FFF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hyperlink r:id="rId21">
        <w:r w:rsidRPr="001713C4">
          <w:rPr>
            <w:rFonts w:asciiTheme="majorHAnsi" w:hAnsiTheme="majorHAnsi" w:cstheme="majorHAnsi"/>
            <w:u w:val="single"/>
            <w:lang w:val="en-US"/>
          </w:rPr>
          <w:t>fridays for future grosseto - maremma</w:t>
        </w:r>
      </w:hyperlink>
      <w:r w:rsidR="001B1701" w:rsidRPr="001713C4">
        <w:rPr>
          <w:rFonts w:asciiTheme="majorHAnsi" w:hAnsiTheme="majorHAnsi" w:cstheme="majorHAnsi"/>
          <w:lang w:val="en-US"/>
        </w:rPr>
        <w:t xml:space="preserve"> (fffgrosseto@gmail.com)</w:t>
      </w:r>
    </w:p>
    <w:p w14:paraId="6DCD2D0F" w14:textId="00E9E9E1" w:rsidR="00DA6710" w:rsidRPr="00BB6FFF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Fiab (</w:t>
      </w:r>
      <w:proofErr w:type="spellStart"/>
      <w:r w:rsidRPr="00BB6FFF">
        <w:rPr>
          <w:rFonts w:asciiTheme="majorHAnsi" w:hAnsiTheme="majorHAnsi" w:cstheme="majorHAnsi"/>
        </w:rPr>
        <w:t>cycle</w:t>
      </w:r>
      <w:proofErr w:type="spellEnd"/>
      <w:r w:rsidRPr="00BB6FFF">
        <w:rPr>
          <w:rFonts w:asciiTheme="majorHAnsi" w:hAnsiTheme="majorHAnsi" w:cstheme="majorHAnsi"/>
        </w:rPr>
        <w:t xml:space="preserve"> </w:t>
      </w:r>
      <w:proofErr w:type="spellStart"/>
      <w:r w:rsidRPr="00BB6FFF">
        <w:rPr>
          <w:rFonts w:asciiTheme="majorHAnsi" w:hAnsiTheme="majorHAnsi" w:cstheme="majorHAnsi"/>
        </w:rPr>
        <w:t>municipalities</w:t>
      </w:r>
      <w:proofErr w:type="spellEnd"/>
      <w:r w:rsidRPr="00BB6FFF">
        <w:rPr>
          <w:rFonts w:asciiTheme="majorHAnsi" w:hAnsiTheme="majorHAnsi" w:cstheme="majorHAnsi"/>
        </w:rPr>
        <w:t xml:space="preserve">), </w:t>
      </w:r>
      <w:hyperlink r:id="rId22">
        <w:proofErr w:type="spellStart"/>
        <w:r w:rsidRPr="00BB6FFF">
          <w:rPr>
            <w:rFonts w:asciiTheme="majorHAnsi" w:hAnsiTheme="majorHAnsi" w:cstheme="majorHAnsi"/>
            <w:u w:val="single"/>
          </w:rPr>
          <w:t>fiab</w:t>
        </w:r>
        <w:proofErr w:type="spellEnd"/>
        <w:r w:rsidRPr="00BB6FFF">
          <w:rPr>
            <w:rFonts w:asciiTheme="majorHAnsi" w:hAnsiTheme="majorHAnsi" w:cstheme="majorHAnsi"/>
            <w:u w:val="single"/>
          </w:rPr>
          <w:t xml:space="preserve"> </w:t>
        </w:r>
        <w:proofErr w:type="spellStart"/>
        <w:r w:rsidRPr="00BB6FFF">
          <w:rPr>
            <w:rFonts w:asciiTheme="majorHAnsi" w:hAnsiTheme="majorHAnsi" w:cstheme="majorHAnsi"/>
            <w:u w:val="single"/>
          </w:rPr>
          <w:t>grosseto</w:t>
        </w:r>
        <w:proofErr w:type="spellEnd"/>
      </w:hyperlink>
    </w:p>
    <w:p w14:paraId="734691AE" w14:textId="77777777" w:rsidR="00DA6710" w:rsidRPr="00BB6FFF" w:rsidRDefault="00DA6710" w:rsidP="00ED782D">
      <w:pPr>
        <w:spacing w:line="360" w:lineRule="auto"/>
        <w:ind w:left="720"/>
        <w:jc w:val="both"/>
        <w:rPr>
          <w:rFonts w:asciiTheme="majorHAnsi" w:hAnsiTheme="majorHAnsi" w:cstheme="majorHAnsi"/>
        </w:rPr>
      </w:pPr>
    </w:p>
    <w:p w14:paraId="754FBC84" w14:textId="77777777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description of the territory (SCIs or protected areas or monumental trees, accommodation facilities)</w:t>
      </w:r>
    </w:p>
    <w:p w14:paraId="0EFFFAFC" w14:textId="77777777" w:rsidR="00DA6710" w:rsidRPr="001713C4" w:rsidRDefault="00DA6710" w:rsidP="00ED782D">
      <w:pPr>
        <w:spacing w:line="360" w:lineRule="auto"/>
        <w:ind w:left="720"/>
        <w:jc w:val="both"/>
        <w:rPr>
          <w:rFonts w:asciiTheme="majorHAnsi" w:hAnsiTheme="majorHAnsi" w:cstheme="majorHAnsi"/>
          <w:lang w:val="en-US"/>
        </w:rPr>
      </w:pPr>
    </w:p>
    <w:p w14:paraId="0D4C3FBC" w14:textId="77777777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proofErr w:type="spellStart"/>
      <w:r w:rsidRPr="00BB6FFF">
        <w:rPr>
          <w:rFonts w:asciiTheme="majorHAnsi" w:hAnsiTheme="majorHAnsi" w:cstheme="majorHAnsi"/>
        </w:rPr>
        <w:t>Diaccia</w:t>
      </w:r>
      <w:proofErr w:type="spellEnd"/>
      <w:r w:rsidRPr="00BB6FFF">
        <w:rPr>
          <w:rFonts w:asciiTheme="majorHAnsi" w:hAnsiTheme="majorHAnsi" w:cstheme="majorHAnsi"/>
        </w:rPr>
        <w:t xml:space="preserve"> </w:t>
      </w:r>
      <w:proofErr w:type="spellStart"/>
      <w:r w:rsidRPr="00BB6FFF">
        <w:rPr>
          <w:rFonts w:asciiTheme="majorHAnsi" w:hAnsiTheme="majorHAnsi" w:cstheme="majorHAnsi"/>
        </w:rPr>
        <w:t>Botrona</w:t>
      </w:r>
      <w:proofErr w:type="spellEnd"/>
      <w:r w:rsidRPr="00BB6FFF">
        <w:rPr>
          <w:rFonts w:asciiTheme="majorHAnsi" w:hAnsiTheme="majorHAnsi" w:cstheme="majorHAnsi"/>
        </w:rPr>
        <w:t xml:space="preserve"> Nature Reserve</w:t>
      </w:r>
    </w:p>
    <w:p w14:paraId="4135CCE3" w14:textId="77777777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Punta Ala and Isolotto dello Sparviero</w:t>
      </w:r>
    </w:p>
    <w:p w14:paraId="48020624" w14:textId="77777777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Roccamare pine forest</w:t>
      </w:r>
    </w:p>
    <w:p w14:paraId="10B27F94" w14:textId="77777777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Tombolo from Castiglion della Pescaia to Marina di Grosseto</w:t>
      </w:r>
    </w:p>
    <w:p w14:paraId="2AD504D8" w14:textId="77777777" w:rsidR="00DA6710" w:rsidRPr="001713C4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proofErr w:type="spellStart"/>
      <w:r w:rsidRPr="001713C4">
        <w:rPr>
          <w:rFonts w:asciiTheme="majorHAnsi" w:hAnsiTheme="majorHAnsi" w:cstheme="majorHAnsi"/>
          <w:lang w:val="en-US"/>
        </w:rPr>
        <w:t>Scarlino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Marshes (on the border with the municipality of </w:t>
      </w:r>
      <w:proofErr w:type="spellStart"/>
      <w:r w:rsidRPr="001713C4">
        <w:rPr>
          <w:rFonts w:asciiTheme="majorHAnsi" w:hAnsiTheme="majorHAnsi" w:cstheme="majorHAnsi"/>
          <w:lang w:val="en-US"/>
        </w:rPr>
        <w:t>Scarlino</w:t>
      </w:r>
      <w:proofErr w:type="spellEnd"/>
      <w:r w:rsidRPr="001713C4">
        <w:rPr>
          <w:rFonts w:asciiTheme="majorHAnsi" w:hAnsiTheme="majorHAnsi" w:cstheme="majorHAnsi"/>
          <w:lang w:val="en-US"/>
        </w:rPr>
        <w:t>)</w:t>
      </w:r>
    </w:p>
    <w:p w14:paraId="49278F29" w14:textId="77777777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Bandite di Scarlino</w:t>
      </w:r>
    </w:p>
    <w:p w14:paraId="0DABF6AF" w14:textId="77777777" w:rsidR="00DA6710" w:rsidRPr="001713C4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Campsites in pine forests (see stakeholders)</w:t>
      </w:r>
    </w:p>
    <w:p w14:paraId="19234270" w14:textId="77777777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Padule Pian d'Alma (</w:t>
      </w:r>
      <w:proofErr w:type="spellStart"/>
      <w:r w:rsidRPr="00BB6FFF">
        <w:rPr>
          <w:rFonts w:asciiTheme="majorHAnsi" w:hAnsiTheme="majorHAnsi" w:cstheme="majorHAnsi"/>
        </w:rPr>
        <w:t>pSIC</w:t>
      </w:r>
      <w:proofErr w:type="spellEnd"/>
      <w:r w:rsidRPr="00BB6FFF">
        <w:rPr>
          <w:rFonts w:asciiTheme="majorHAnsi" w:hAnsiTheme="majorHAnsi" w:cstheme="majorHAnsi"/>
        </w:rPr>
        <w:t>)</w:t>
      </w:r>
    </w:p>
    <w:p w14:paraId="78B87244" w14:textId="77777777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Poggio Ballone</w:t>
      </w:r>
    </w:p>
    <w:p w14:paraId="570481A7" w14:textId="77777777" w:rsidR="00DA6710" w:rsidRPr="001713C4" w:rsidRDefault="00DA6710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hyperlink r:id="rId23">
        <w:r w:rsidRPr="001713C4">
          <w:rPr>
            <w:rFonts w:asciiTheme="majorHAnsi" w:hAnsiTheme="majorHAnsi" w:cstheme="majorHAnsi"/>
            <w:u w:val="single"/>
            <w:lang w:val="en-US"/>
          </w:rPr>
          <w:t>AIB specific prevention plan on coastal pine forests</w:t>
        </w:r>
      </w:hyperlink>
    </w:p>
    <w:p w14:paraId="62EED3AF" w14:textId="77777777" w:rsidR="00DA6710" w:rsidRPr="001713C4" w:rsidRDefault="00DA6710" w:rsidP="00ED782D">
      <w:pPr>
        <w:spacing w:line="360" w:lineRule="auto"/>
        <w:ind w:left="1440"/>
        <w:jc w:val="both"/>
        <w:rPr>
          <w:rFonts w:asciiTheme="majorHAnsi" w:hAnsiTheme="majorHAnsi" w:cstheme="majorHAnsi"/>
          <w:lang w:val="en-US"/>
        </w:rPr>
      </w:pPr>
    </w:p>
    <w:p w14:paraId="7F3BCF9D" w14:textId="77777777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fires (particularly interesting events in recent years, fire history)</w:t>
      </w:r>
    </w:p>
    <w:p w14:paraId="3498C195" w14:textId="77777777" w:rsidR="00DA6710" w:rsidRPr="001713C4" w:rsidRDefault="00DA6710" w:rsidP="00ED782D">
      <w:pPr>
        <w:spacing w:line="360" w:lineRule="auto"/>
        <w:ind w:left="720"/>
        <w:jc w:val="both"/>
        <w:rPr>
          <w:rFonts w:asciiTheme="majorHAnsi" w:hAnsiTheme="majorHAnsi" w:cstheme="majorHAnsi"/>
          <w:lang w:val="en-US"/>
        </w:rPr>
      </w:pPr>
    </w:p>
    <w:p w14:paraId="63473B3B" w14:textId="2D301F49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Communication layer (data already processed)</w:t>
      </w:r>
    </w:p>
    <w:p w14:paraId="3EB838ED" w14:textId="77777777" w:rsidR="00DA6710" w:rsidRPr="001713C4" w:rsidRDefault="00DA6710" w:rsidP="00ED782D">
      <w:pPr>
        <w:spacing w:line="360" w:lineRule="auto"/>
        <w:ind w:left="720"/>
        <w:jc w:val="both"/>
        <w:rPr>
          <w:rFonts w:asciiTheme="majorHAnsi" w:hAnsiTheme="majorHAnsi" w:cstheme="majorHAnsi"/>
          <w:lang w:val="en-US"/>
        </w:rPr>
      </w:pPr>
    </w:p>
    <w:p w14:paraId="2EF1A7DD" w14:textId="18100A92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projects currently underway in the field (European, national, regional, local,..)</w:t>
      </w:r>
    </w:p>
    <w:p w14:paraId="07C19FAE" w14:textId="77777777" w:rsidR="00DA6710" w:rsidRPr="00BB6FFF" w:rsidRDefault="00DA6710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24">
        <w:r w:rsidRPr="00BB6FFF">
          <w:rPr>
            <w:rFonts w:asciiTheme="majorHAnsi" w:hAnsiTheme="majorHAnsi" w:cstheme="majorHAnsi"/>
            <w:u w:val="single"/>
          </w:rPr>
          <w:t>MITOMED+ project, Green Beach</w:t>
        </w:r>
      </w:hyperlink>
    </w:p>
    <w:p w14:paraId="2A179A3F" w14:textId="77777777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  <w:u w:val="single"/>
        </w:rPr>
        <w:t>Legambiente</w:t>
      </w:r>
      <w:r w:rsidRPr="00BB6FFF">
        <w:rPr>
          <w:rFonts w:asciiTheme="majorHAnsi" w:hAnsiTheme="majorHAnsi" w:cstheme="majorHAnsi"/>
        </w:rPr>
        <w:t xml:space="preserve"> (blue flags/tourism)</w:t>
      </w:r>
    </w:p>
    <w:p w14:paraId="66853A07" w14:textId="77777777" w:rsidR="00DA6710" w:rsidRPr="00BB6FFF" w:rsidRDefault="00DA6710" w:rsidP="00ED782D">
      <w:pPr>
        <w:spacing w:line="360" w:lineRule="auto"/>
        <w:ind w:left="1440"/>
        <w:jc w:val="both"/>
        <w:rPr>
          <w:rFonts w:asciiTheme="majorHAnsi" w:hAnsiTheme="majorHAnsi" w:cstheme="majorHAnsi"/>
        </w:rPr>
      </w:pPr>
    </w:p>
    <w:p w14:paraId="2125A8DA" w14:textId="30EDE26D" w:rsidR="00DA6710" w:rsidRPr="00BB6FFF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lastRenderedPageBreak/>
        <w:t>events where questionnaires can be submitted (festivals, AIB anniversaries, institutional events, local assemblies, etc.) (see Google Calendar)</w:t>
      </w:r>
    </w:p>
    <w:p w14:paraId="642B6F43" w14:textId="0EEBFB14" w:rsidR="00DA6710" w:rsidRPr="00BB6FFF" w:rsidRDefault="00DA6710" w:rsidP="00ED782D">
      <w:pPr>
        <w:spacing w:line="360" w:lineRule="auto"/>
        <w:jc w:val="both"/>
        <w:rPr>
          <w:rFonts w:asciiTheme="majorHAnsi" w:hAnsiTheme="majorHAnsi" w:cstheme="majorHAnsi"/>
        </w:rPr>
      </w:pPr>
    </w:p>
    <w:p w14:paraId="65E410D9" w14:textId="47A0D9F8" w:rsidR="00DA6710" w:rsidRPr="001713C4" w:rsidRDefault="001B1701" w:rsidP="001713C4">
      <w:pPr>
        <w:spacing w:line="360" w:lineRule="auto"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BB6FFF">
        <w:rPr>
          <w:rFonts w:asciiTheme="majorHAnsi" w:hAnsiTheme="majorHAnsi" w:cstheme="majorHAnsi"/>
          <w:b/>
          <w:sz w:val="24"/>
          <w:szCs w:val="24"/>
        </w:rPr>
        <w:t>Lucca - Viareggio</w:t>
      </w:r>
    </w:p>
    <w:p w14:paraId="79673D81" w14:textId="77777777" w:rsidR="00DA6710" w:rsidRPr="00BB6FFF" w:rsidRDefault="001B1701" w:rsidP="00ED782D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vegetation description (%forest, vegetable types, agricultural/woodland, private/public uses)</w:t>
      </w:r>
    </w:p>
    <w:p w14:paraId="4E171445" w14:textId="14D77422" w:rsidR="00DA6710" w:rsidRPr="001713C4" w:rsidRDefault="001B1701" w:rsidP="00ED782D">
      <w:pPr>
        <w:pStyle w:val="Paragrafoelenco"/>
        <w:numPr>
          <w:ilvl w:val="1"/>
          <w:numId w:val="9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Total wooded area 802 ha (about 25%)</w:t>
      </w:r>
    </w:p>
    <w:p w14:paraId="66718D1B" w14:textId="77777777" w:rsidR="00DA6710" w:rsidRPr="001713C4" w:rsidRDefault="001B1701" w:rsidP="00ED782D">
      <w:pPr>
        <w:pStyle w:val="Paragrafoelenco"/>
        <w:numPr>
          <w:ilvl w:val="2"/>
          <w:numId w:val="9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Pure or mixed pine forests of indigenous species 47%</w:t>
      </w:r>
    </w:p>
    <w:p w14:paraId="2D3F302F" w14:textId="77777777" w:rsidR="00DA6710" w:rsidRPr="001713C4" w:rsidRDefault="001B1701" w:rsidP="00ED782D">
      <w:pPr>
        <w:pStyle w:val="Paragrafoelenco"/>
        <w:numPr>
          <w:ilvl w:val="2"/>
          <w:numId w:val="9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Mixed forests of evergreen sclerophylls and conifers 38%</w:t>
      </w:r>
    </w:p>
    <w:p w14:paraId="6C2839B6" w14:textId="77777777" w:rsidR="00DA6710" w:rsidRPr="001713C4" w:rsidRDefault="001B1701" w:rsidP="00ED782D">
      <w:pPr>
        <w:pStyle w:val="Paragrafoelenco"/>
        <w:numPr>
          <w:ilvl w:val="2"/>
          <w:numId w:val="9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Mixed deciduous and coniferous forests 10%</w:t>
      </w:r>
    </w:p>
    <w:p w14:paraId="3CF8DA70" w14:textId="0082A315" w:rsidR="00DA6710" w:rsidRPr="001713C4" w:rsidRDefault="001B1701" w:rsidP="00ED782D">
      <w:pPr>
        <w:pStyle w:val="Paragrafoelenco"/>
        <w:numPr>
          <w:ilvl w:val="2"/>
          <w:numId w:val="9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Forests dominated by meso-hygrophilous broadleaves 5%</w:t>
      </w:r>
    </w:p>
    <w:p w14:paraId="31E0CEAF" w14:textId="77777777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1865DACE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  <w:noProof/>
        </w:rPr>
        <w:drawing>
          <wp:inline distT="114300" distB="114300" distL="114300" distR="114300" wp14:anchorId="2C167B2A" wp14:editId="452D2B8B">
            <wp:extent cx="4695825" cy="2162175"/>
            <wp:effectExtent l="0" t="0" r="9525" b="9525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6099" cy="21623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87D267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BB6FFF">
        <w:rPr>
          <w:rFonts w:asciiTheme="majorHAnsi" w:hAnsiTheme="majorHAnsi" w:cstheme="majorHAnsi"/>
          <w:sz w:val="20"/>
          <w:szCs w:val="20"/>
        </w:rPr>
        <w:t xml:space="preserve"> Hourly temperature Viareggio 2020</w:t>
      </w:r>
    </w:p>
    <w:p w14:paraId="739F6A6B" w14:textId="77777777" w:rsidR="00DA6710" w:rsidRPr="00BB6FFF" w:rsidRDefault="00DA6710" w:rsidP="00ED782D">
      <w:pPr>
        <w:spacing w:line="360" w:lineRule="auto"/>
        <w:jc w:val="both"/>
        <w:rPr>
          <w:rFonts w:asciiTheme="majorHAnsi" w:hAnsiTheme="majorHAnsi" w:cstheme="majorHAnsi"/>
        </w:rPr>
      </w:pPr>
    </w:p>
    <w:p w14:paraId="45C28322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  <w:noProof/>
        </w:rPr>
        <w:drawing>
          <wp:inline distT="114300" distB="114300" distL="114300" distR="114300" wp14:anchorId="3FEAE371" wp14:editId="373051D0">
            <wp:extent cx="4781550" cy="3086100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1825" cy="30862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7FBFA3" w14:textId="3114417F" w:rsidR="00DA6710" w:rsidRDefault="001B1701" w:rsidP="00ED782D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proofErr w:type="spellStart"/>
      <w:r w:rsidRPr="00BB6FFF">
        <w:rPr>
          <w:rFonts w:asciiTheme="majorHAnsi" w:hAnsiTheme="majorHAnsi" w:cstheme="majorHAnsi"/>
          <w:sz w:val="20"/>
          <w:szCs w:val="20"/>
        </w:rPr>
        <w:lastRenderedPageBreak/>
        <w:t>Thermopluviometric</w:t>
      </w:r>
      <w:proofErr w:type="spellEnd"/>
      <w:r w:rsidRPr="00BB6FFF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BB6FFF">
        <w:rPr>
          <w:rFonts w:asciiTheme="majorHAnsi" w:hAnsiTheme="majorHAnsi" w:cstheme="majorHAnsi"/>
          <w:sz w:val="20"/>
          <w:szCs w:val="20"/>
        </w:rPr>
        <w:t>Diagram</w:t>
      </w:r>
      <w:proofErr w:type="spellEnd"/>
      <w:r w:rsidRPr="00BB6FFF">
        <w:rPr>
          <w:rFonts w:asciiTheme="majorHAnsi" w:hAnsiTheme="majorHAnsi" w:cstheme="majorHAnsi"/>
          <w:sz w:val="20"/>
          <w:szCs w:val="20"/>
        </w:rPr>
        <w:t xml:space="preserve"> Viareggio</w:t>
      </w:r>
    </w:p>
    <w:p w14:paraId="263A3751" w14:textId="77777777" w:rsidR="001713C4" w:rsidRPr="00BB6FFF" w:rsidRDefault="001713C4" w:rsidP="00ED782D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4DEFC9BA" w14:textId="77777777" w:rsidR="00DA6710" w:rsidRPr="00BB6FFF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stakeholders present (associations, organizations, volunteers, campsites, etc.) - </w:t>
      </w:r>
      <w:proofErr w:type="spellStart"/>
      <w:r w:rsidRPr="00BB6FFF">
        <w:rPr>
          <w:rFonts w:asciiTheme="majorHAnsi" w:hAnsiTheme="majorHAnsi" w:cstheme="majorHAnsi"/>
        </w:rPr>
        <w:t>land</w:t>
      </w:r>
      <w:proofErr w:type="spellEnd"/>
      <w:r w:rsidRPr="00BB6FFF">
        <w:rPr>
          <w:rFonts w:asciiTheme="majorHAnsi" w:hAnsiTheme="majorHAnsi" w:cstheme="majorHAnsi"/>
        </w:rPr>
        <w:t xml:space="preserve"> management</w:t>
      </w:r>
    </w:p>
    <w:p w14:paraId="34525074" w14:textId="356A60EC" w:rsidR="00DA6710" w:rsidRPr="00BB6FFF" w:rsidRDefault="001B1701" w:rsidP="00ED782D">
      <w:pPr>
        <w:pStyle w:val="Paragrafoelenco"/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1713C4">
        <w:rPr>
          <w:rFonts w:asciiTheme="majorHAnsi" w:hAnsiTheme="majorHAnsi" w:cstheme="majorHAnsi"/>
          <w:lang w:val="en-US"/>
        </w:rPr>
        <w:t xml:space="preserve">AGRIAMBIENTE ONLUS: Protection of the natural environment, ecological defense, protection of artistic-monumental heritage and civil protection. </w:t>
      </w:r>
      <w:r w:rsidRPr="00BB6FFF">
        <w:rPr>
          <w:rFonts w:asciiTheme="majorHAnsi" w:hAnsiTheme="majorHAnsi" w:cstheme="majorHAnsi"/>
        </w:rPr>
        <w:t xml:space="preserve">E-mail: </w:t>
      </w:r>
      <w:hyperlink r:id="rId27">
        <w:r w:rsidR="00DA6710" w:rsidRPr="00BB6FFF">
          <w:rPr>
            <w:rFonts w:asciiTheme="majorHAnsi" w:hAnsiTheme="majorHAnsi" w:cstheme="majorHAnsi"/>
          </w:rPr>
          <w:t>agriambiente-lucca@libero.it</w:t>
        </w:r>
      </w:hyperlink>
      <w:r w:rsidRPr="00BB6FFF">
        <w:rPr>
          <w:rFonts w:asciiTheme="majorHAnsi" w:hAnsiTheme="majorHAnsi" w:cstheme="majorHAnsi"/>
        </w:rPr>
        <w:t xml:space="preserve">  </w:t>
      </w:r>
    </w:p>
    <w:p w14:paraId="54E55379" w14:textId="77777777" w:rsidR="00DA6710" w:rsidRPr="00BB6FFF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1713C4">
        <w:rPr>
          <w:rFonts w:asciiTheme="majorHAnsi" w:hAnsiTheme="majorHAnsi" w:cstheme="majorHAnsi"/>
          <w:lang w:val="en-US"/>
        </w:rPr>
        <w:t xml:space="preserve">Environmental Guards of Italy ODV (GAD'IT): surveillance activities, protection, protection of the territory, animals and civil protection activities. </w:t>
      </w:r>
      <w:r w:rsidRPr="00BB6FFF">
        <w:rPr>
          <w:rFonts w:asciiTheme="majorHAnsi" w:hAnsiTheme="majorHAnsi" w:cstheme="majorHAnsi"/>
        </w:rPr>
        <w:t xml:space="preserve">Email: </w:t>
      </w:r>
    </w:p>
    <w:p w14:paraId="752E594F" w14:textId="4D15048B" w:rsidR="00DA6710" w:rsidRPr="00BB6FFF" w:rsidRDefault="001B1701" w:rsidP="00ED782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                        </w:t>
      </w:r>
      <w:hyperlink r:id="rId28">
        <w:r w:rsidR="00DA6710" w:rsidRPr="00BB6FFF">
          <w:rPr>
            <w:rFonts w:asciiTheme="majorHAnsi" w:hAnsiTheme="majorHAnsi" w:cstheme="majorHAnsi"/>
            <w:u w:val="single"/>
          </w:rPr>
          <w:t>presidenzagaditlucca@gmail.com</w:t>
        </w:r>
      </w:hyperlink>
      <w:r w:rsidRPr="00BB6FFF">
        <w:rPr>
          <w:rFonts w:asciiTheme="majorHAnsi" w:hAnsiTheme="majorHAnsi" w:cstheme="majorHAnsi"/>
        </w:rPr>
        <w:t xml:space="preserve"> , </w:t>
      </w:r>
      <w:hyperlink r:id="rId29">
        <w:r w:rsidR="00DA6710" w:rsidRPr="00BB6FFF">
          <w:rPr>
            <w:rFonts w:asciiTheme="majorHAnsi" w:hAnsiTheme="majorHAnsi" w:cstheme="majorHAnsi"/>
            <w:u w:val="single"/>
          </w:rPr>
          <w:t>guardieambientalilucca@pec.it</w:t>
        </w:r>
      </w:hyperlink>
    </w:p>
    <w:p w14:paraId="0E252037" w14:textId="77777777" w:rsidR="00DA6710" w:rsidRPr="001713C4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LEGAMBIENTE VERSILIA APS: Protection and enhancement of nature and</w:t>
      </w:r>
    </w:p>
    <w:p w14:paraId="73E0E92B" w14:textId="3A5C14EC" w:rsidR="00DA6710" w:rsidRPr="00BB6FFF" w:rsidRDefault="001B1701" w:rsidP="00ED782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Theme="majorHAnsi" w:hAnsiTheme="majorHAnsi" w:cstheme="majorHAnsi"/>
        </w:rPr>
      </w:pPr>
      <w:r w:rsidRPr="001713C4">
        <w:rPr>
          <w:rFonts w:asciiTheme="majorHAnsi" w:hAnsiTheme="majorHAnsi" w:cstheme="majorHAnsi"/>
          <w:lang w:val="en-US"/>
        </w:rPr>
        <w:t xml:space="preserve">of the environment, natural resources, collective health, animal and plant species, historical, artistic and cultural heritage, territory and landscape. </w:t>
      </w:r>
      <w:r w:rsidRPr="00BB6FFF">
        <w:rPr>
          <w:rFonts w:asciiTheme="majorHAnsi" w:hAnsiTheme="majorHAnsi" w:cstheme="majorHAnsi"/>
        </w:rPr>
        <w:t xml:space="preserve">E-mail: </w:t>
      </w:r>
      <w:hyperlink r:id="rId30">
        <w:r w:rsidR="00DA6710" w:rsidRPr="00BB6FFF">
          <w:rPr>
            <w:rFonts w:asciiTheme="majorHAnsi" w:hAnsiTheme="majorHAnsi" w:cstheme="majorHAnsi"/>
            <w:u w:val="single"/>
          </w:rPr>
          <w:t>legambienteversilia@yahoo.it</w:t>
        </w:r>
      </w:hyperlink>
    </w:p>
    <w:p w14:paraId="33002A01" w14:textId="70F021E4" w:rsidR="00DA6710" w:rsidRPr="00BB6FFF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1713C4">
        <w:rPr>
          <w:rFonts w:asciiTheme="majorHAnsi" w:hAnsiTheme="majorHAnsi" w:cstheme="majorHAnsi"/>
          <w:lang w:val="en-US"/>
        </w:rPr>
        <w:t xml:space="preserve">G.E.P.A. – Toscana ODV: Carrying out activities of the </w:t>
      </w:r>
      <w:proofErr w:type="spellStart"/>
      <w:r w:rsidRPr="001713C4">
        <w:rPr>
          <w:rFonts w:asciiTheme="majorHAnsi" w:hAnsiTheme="majorHAnsi" w:cstheme="majorHAnsi"/>
          <w:lang w:val="en-US"/>
        </w:rPr>
        <w:t>Zoofile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Guards Unit in territorial services, animal protection, education to respect animals and the environment in schools, pet therapy, food collection for kennels and shelters.  </w:t>
      </w:r>
      <w:r w:rsidRPr="00BB6FFF">
        <w:rPr>
          <w:rFonts w:asciiTheme="majorHAnsi" w:hAnsiTheme="majorHAnsi" w:cstheme="majorHAnsi"/>
        </w:rPr>
        <w:t>Email: gepatoscana@hotmail.com</w:t>
      </w:r>
    </w:p>
    <w:p w14:paraId="5A2A9681" w14:textId="2D952FE4" w:rsidR="00DA6710" w:rsidRPr="00BB6FFF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Green Cross Viareggio :</w:t>
      </w:r>
      <w:hyperlink r:id="rId31">
        <w:r w:rsidR="00DA6710" w:rsidRPr="00BB6FFF">
          <w:rPr>
            <w:rFonts w:asciiTheme="majorHAnsi" w:hAnsiTheme="majorHAnsi" w:cstheme="majorHAnsi"/>
          </w:rPr>
          <w:t xml:space="preserve"> http://www.croceverdeviareggio.org/antincendio-boschivo/</w:t>
        </w:r>
      </w:hyperlink>
    </w:p>
    <w:p w14:paraId="65D9C488" w14:textId="5009F990" w:rsidR="00DA6710" w:rsidRPr="00BB6FFF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1713C4">
        <w:rPr>
          <w:rFonts w:asciiTheme="majorHAnsi" w:hAnsiTheme="majorHAnsi" w:cstheme="majorHAnsi"/>
          <w:lang w:val="en-US"/>
        </w:rPr>
        <w:t xml:space="preserve">ALESSANDRO MECIANI </w:t>
      </w:r>
      <w:proofErr w:type="spellStart"/>
      <w:r w:rsidRPr="001713C4">
        <w:rPr>
          <w:rFonts w:asciiTheme="majorHAnsi" w:hAnsiTheme="majorHAnsi" w:cstheme="majorHAnsi"/>
          <w:lang w:val="en-US"/>
        </w:rPr>
        <w:t>Councillor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for Economic Development and Territorial Marketing of the Municipality of Viareggio. </w:t>
      </w:r>
      <w:r w:rsidRPr="00BB6FFF">
        <w:rPr>
          <w:rFonts w:asciiTheme="majorHAnsi" w:hAnsiTheme="majorHAnsi" w:cstheme="majorHAnsi"/>
        </w:rPr>
        <w:t xml:space="preserve">Email: </w:t>
      </w:r>
      <w:hyperlink r:id="rId32">
        <w:r w:rsidR="00DA6710" w:rsidRPr="00BB6FFF">
          <w:rPr>
            <w:rFonts w:asciiTheme="majorHAnsi" w:hAnsiTheme="majorHAnsi" w:cstheme="majorHAnsi"/>
            <w:u w:val="single"/>
          </w:rPr>
          <w:t>a.meciani@comune.viareggio.lu.it</w:t>
        </w:r>
      </w:hyperlink>
    </w:p>
    <w:p w14:paraId="605CE141" w14:textId="5D841A55" w:rsidR="00DA6710" w:rsidRPr="001713C4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FEDERICO PIERUCCI - </w:t>
      </w:r>
      <w:proofErr w:type="spellStart"/>
      <w:r w:rsidRPr="001713C4">
        <w:rPr>
          <w:rFonts w:asciiTheme="majorHAnsi" w:hAnsiTheme="majorHAnsi" w:cstheme="majorHAnsi"/>
          <w:lang w:val="en-US"/>
        </w:rPr>
        <w:t>Councillor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for Urban and Territorial Regeneration: Urban and landscape planning, private construction, hydrogeological and environmental policies, youth policies, participatory processes. mail:  </w:t>
      </w:r>
      <w:hyperlink r:id="rId33">
        <w:r w:rsidR="00DA6710" w:rsidRPr="001713C4">
          <w:rPr>
            <w:rFonts w:asciiTheme="majorHAnsi" w:hAnsiTheme="majorHAnsi" w:cstheme="majorHAnsi"/>
            <w:u w:val="single"/>
            <w:lang w:val="en-US"/>
          </w:rPr>
          <w:t>f.pierucci@comune.viareggio.lu.it</w:t>
        </w:r>
      </w:hyperlink>
    </w:p>
    <w:p w14:paraId="677EAF89" w14:textId="72912AA8" w:rsidR="00DA6710" w:rsidRPr="001713C4" w:rsidRDefault="001B1701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GABRIELE TOMEI – </w:t>
      </w:r>
      <w:proofErr w:type="spellStart"/>
      <w:r w:rsidRPr="001713C4">
        <w:rPr>
          <w:rFonts w:asciiTheme="majorHAnsi" w:hAnsiTheme="majorHAnsi" w:cstheme="majorHAnsi"/>
          <w:lang w:val="en-US"/>
        </w:rPr>
        <w:t>Councillor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for Welfare: Solidarity economy, social and health policies, housing policies, relationship with volunteering, animal protection, European planning for development strategies, international cooperation. mail: </w:t>
      </w:r>
      <w:hyperlink r:id="rId34">
        <w:r w:rsidR="00DA6710" w:rsidRPr="001713C4">
          <w:rPr>
            <w:rFonts w:asciiTheme="majorHAnsi" w:hAnsiTheme="majorHAnsi" w:cstheme="majorHAnsi"/>
            <w:u w:val="single"/>
            <w:lang w:val="en-US"/>
          </w:rPr>
          <w:t>gabriele.tomei@comune.viareggio.lu.it</w:t>
        </w:r>
      </w:hyperlink>
    </w:p>
    <w:p w14:paraId="0220F8F5" w14:textId="77777777" w:rsidR="00DA6710" w:rsidRPr="00BB6FFF" w:rsidRDefault="00DA6710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35">
        <w:r w:rsidRPr="00BB6FFF">
          <w:rPr>
            <w:rFonts w:asciiTheme="majorHAnsi" w:hAnsiTheme="majorHAnsi" w:cstheme="majorHAnsi"/>
          </w:rPr>
          <w:t>Campsite La Pineta</w:t>
        </w:r>
      </w:hyperlink>
      <w:hyperlink r:id="rId36">
        <w:r w:rsidRPr="00BB6FFF">
          <w:rPr>
            <w:rFonts w:asciiTheme="majorHAnsi" w:hAnsiTheme="majorHAnsi" w:cstheme="majorHAnsi"/>
          </w:rPr>
          <w:t xml:space="preserve"> </w:t>
        </w:r>
      </w:hyperlink>
    </w:p>
    <w:p w14:paraId="45FB8ED8" w14:textId="77777777" w:rsidR="00DA6710" w:rsidRPr="00BB6FFF" w:rsidRDefault="00DA6710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37">
        <w:r w:rsidRPr="00BB6FFF">
          <w:rPr>
            <w:rFonts w:asciiTheme="majorHAnsi" w:hAnsiTheme="majorHAnsi" w:cstheme="majorHAnsi"/>
          </w:rPr>
          <w:t>Camping Viareggio</w:t>
        </w:r>
      </w:hyperlink>
      <w:hyperlink r:id="rId38">
        <w:r w:rsidRPr="00BB6FFF">
          <w:rPr>
            <w:rFonts w:asciiTheme="majorHAnsi" w:hAnsiTheme="majorHAnsi" w:cstheme="majorHAnsi"/>
          </w:rPr>
          <w:t xml:space="preserve"> </w:t>
        </w:r>
      </w:hyperlink>
    </w:p>
    <w:p w14:paraId="5EA3C504" w14:textId="77777777" w:rsidR="00DA6710" w:rsidRPr="00BB6FFF" w:rsidRDefault="00DA6710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39">
        <w:r w:rsidRPr="00BB6FFF">
          <w:rPr>
            <w:rFonts w:asciiTheme="majorHAnsi" w:hAnsiTheme="majorHAnsi" w:cstheme="majorHAnsi"/>
          </w:rPr>
          <w:t>Camping Paradiso</w:t>
        </w:r>
      </w:hyperlink>
      <w:hyperlink r:id="rId40">
        <w:r w:rsidRPr="00BB6FFF">
          <w:rPr>
            <w:rFonts w:asciiTheme="majorHAnsi" w:hAnsiTheme="majorHAnsi" w:cstheme="majorHAnsi"/>
          </w:rPr>
          <w:t xml:space="preserve"> </w:t>
        </w:r>
      </w:hyperlink>
    </w:p>
    <w:p w14:paraId="4BCA2569" w14:textId="77777777" w:rsidR="00DA6710" w:rsidRPr="00BB6FFF" w:rsidRDefault="00DA6710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hyperlink r:id="rId41">
        <w:proofErr w:type="spellStart"/>
        <w:r w:rsidRPr="00BB6FFF">
          <w:rPr>
            <w:rFonts w:asciiTheme="majorHAnsi" w:hAnsiTheme="majorHAnsi" w:cstheme="majorHAnsi"/>
          </w:rPr>
          <w:t>Stacaravan</w:t>
        </w:r>
        <w:proofErr w:type="spellEnd"/>
        <w:r w:rsidRPr="00BB6FFF">
          <w:rPr>
            <w:rFonts w:asciiTheme="majorHAnsi" w:hAnsiTheme="majorHAnsi" w:cstheme="majorHAnsi"/>
          </w:rPr>
          <w:t xml:space="preserve"> La Dolce Vita</w:t>
        </w:r>
      </w:hyperlink>
      <w:hyperlink r:id="rId42">
        <w:r w:rsidRPr="00BB6FFF">
          <w:rPr>
            <w:rFonts w:asciiTheme="majorHAnsi" w:hAnsiTheme="majorHAnsi" w:cstheme="majorHAnsi"/>
          </w:rPr>
          <w:t xml:space="preserve"> </w:t>
        </w:r>
      </w:hyperlink>
    </w:p>
    <w:p w14:paraId="250A09C2" w14:textId="183986FF" w:rsidR="00DA6710" w:rsidRPr="00BB6FFF" w:rsidRDefault="00ED782D" w:rsidP="00ED782D">
      <w:pPr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National Free Hunting Association (3276945817)</w:t>
      </w:r>
    </w:p>
    <w:p w14:paraId="640D62B0" w14:textId="06B150AE" w:rsidR="00DA6710" w:rsidRPr="00BB6FFF" w:rsidRDefault="00ED782D" w:rsidP="00ED782D">
      <w:pPr>
        <w:numPr>
          <w:ilvl w:val="1"/>
          <w:numId w:val="5"/>
        </w:numPr>
        <w:spacing w:after="240"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Bocciodromo asd (3775106284)</w:t>
      </w:r>
    </w:p>
    <w:p w14:paraId="708FD606" w14:textId="77777777" w:rsidR="00DA6710" w:rsidRPr="001713C4" w:rsidRDefault="001B1701" w:rsidP="00ED782D">
      <w:pPr>
        <w:numPr>
          <w:ilvl w:val="0"/>
          <w:numId w:val="5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lastRenderedPageBreak/>
        <w:t xml:space="preserve">socio-economic and demographic description (tourism, </w:t>
      </w:r>
      <w:proofErr w:type="spellStart"/>
      <w:r w:rsidRPr="001713C4">
        <w:rPr>
          <w:rFonts w:asciiTheme="majorHAnsi" w:hAnsiTheme="majorHAnsi" w:cstheme="majorHAnsi"/>
          <w:lang w:val="en-US"/>
        </w:rPr>
        <w:t>firewise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or forest community, population, etc.)</w:t>
      </w:r>
    </w:p>
    <w:p w14:paraId="77A06800" w14:textId="77777777" w:rsidR="00ED782D" w:rsidRPr="00BB6FFF" w:rsidRDefault="001B1701" w:rsidP="00ED782D">
      <w:pPr>
        <w:pStyle w:val="Paragrafoelenco"/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61,183 </w:t>
      </w:r>
      <w:proofErr w:type="spellStart"/>
      <w:r w:rsidRPr="00BB6FFF">
        <w:rPr>
          <w:rFonts w:asciiTheme="majorHAnsi" w:hAnsiTheme="majorHAnsi" w:cstheme="majorHAnsi"/>
        </w:rPr>
        <w:t>inhabitants</w:t>
      </w:r>
      <w:proofErr w:type="spellEnd"/>
      <w:r w:rsidRPr="00BB6FFF">
        <w:rPr>
          <w:rFonts w:asciiTheme="majorHAnsi" w:hAnsiTheme="majorHAnsi" w:cstheme="majorHAnsi"/>
        </w:rPr>
        <w:t xml:space="preserve">, </w:t>
      </w:r>
      <w:proofErr w:type="spellStart"/>
      <w:r w:rsidRPr="00BB6FFF">
        <w:rPr>
          <w:rFonts w:asciiTheme="majorHAnsi" w:hAnsiTheme="majorHAnsi" w:cstheme="majorHAnsi"/>
        </w:rPr>
        <w:t>density</w:t>
      </w:r>
      <w:proofErr w:type="spellEnd"/>
      <w:r w:rsidRPr="00BB6FFF">
        <w:rPr>
          <w:rFonts w:asciiTheme="majorHAnsi" w:hAnsiTheme="majorHAnsi" w:cstheme="majorHAnsi"/>
        </w:rPr>
        <w:t xml:space="preserve"> 1887 inhabitants/km².</w:t>
      </w:r>
    </w:p>
    <w:p w14:paraId="3993D01A" w14:textId="77777777" w:rsidR="00BB6FFF" w:rsidRPr="00BB6FFF" w:rsidRDefault="001B1701" w:rsidP="00BB6FFF">
      <w:pPr>
        <w:pStyle w:val="Paragrafoelenco"/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Age of inhabitants</w:t>
      </w:r>
    </w:p>
    <w:p w14:paraId="5C6EEBFD" w14:textId="59B2C09B" w:rsidR="00ED782D" w:rsidRPr="00BB6FFF" w:rsidRDefault="00ED782D" w:rsidP="00ED782D">
      <w:pPr>
        <w:pStyle w:val="Paragrafoelenco"/>
        <w:numPr>
          <w:ilvl w:val="2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0-19 years 15.5%</w:t>
      </w:r>
    </w:p>
    <w:p w14:paraId="266041EC" w14:textId="62944912" w:rsidR="00ED782D" w:rsidRPr="00BB6FFF" w:rsidRDefault="00ED782D" w:rsidP="00ED782D">
      <w:pPr>
        <w:pStyle w:val="Paragrafoelenco"/>
        <w:numPr>
          <w:ilvl w:val="2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20-39 years 19.4%</w:t>
      </w:r>
    </w:p>
    <w:p w14:paraId="2029E6F4" w14:textId="77777777" w:rsidR="00ED782D" w:rsidRPr="00BB6FFF" w:rsidRDefault="00ED782D" w:rsidP="00ED782D">
      <w:pPr>
        <w:pStyle w:val="Paragrafoelenco"/>
        <w:numPr>
          <w:ilvl w:val="2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40-59 years 31.4% </w:t>
      </w:r>
    </w:p>
    <w:p w14:paraId="55CDBB9F" w14:textId="31763DB4" w:rsidR="00ED782D" w:rsidRPr="00BB6FFF" w:rsidRDefault="00ED782D" w:rsidP="00ED782D">
      <w:pPr>
        <w:pStyle w:val="Paragrafoelenco"/>
        <w:numPr>
          <w:ilvl w:val="2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&gt;60 years 33.7%</w:t>
      </w:r>
    </w:p>
    <w:p w14:paraId="0CC1EB51" w14:textId="77777777" w:rsidR="00DA6710" w:rsidRPr="00BB6FFF" w:rsidRDefault="00DA6710" w:rsidP="00ED782D">
      <w:pPr>
        <w:spacing w:line="360" w:lineRule="auto"/>
        <w:ind w:left="720"/>
        <w:jc w:val="both"/>
        <w:rPr>
          <w:rFonts w:asciiTheme="majorHAnsi" w:hAnsiTheme="majorHAnsi" w:cstheme="majorHAnsi"/>
        </w:rPr>
      </w:pPr>
    </w:p>
    <w:p w14:paraId="066D396D" w14:textId="76A34E75" w:rsidR="00DA6710" w:rsidRPr="00BB6FFF" w:rsidRDefault="001B1701" w:rsidP="00BB6FFF">
      <w:pPr>
        <w:pStyle w:val="Paragrafoelenco"/>
        <w:numPr>
          <w:ilvl w:val="1"/>
          <w:numId w:val="5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Tourism data (2021) :</w:t>
      </w:r>
    </w:p>
    <w:p w14:paraId="2740CA83" w14:textId="1F79A8AE" w:rsidR="00DA6710" w:rsidRPr="001713C4" w:rsidRDefault="001B1701" w:rsidP="00BB6FFF">
      <w:pPr>
        <w:pStyle w:val="Paragrafoelenco"/>
        <w:numPr>
          <w:ilvl w:val="2"/>
          <w:numId w:val="5"/>
        </w:num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>Arrivals</w:t>
      </w:r>
      <w:r w:rsidRPr="001713C4">
        <w:rPr>
          <w:rFonts w:asciiTheme="majorHAnsi" w:hAnsiTheme="majorHAnsi" w:cstheme="majorHAnsi"/>
          <w:lang w:val="en-US"/>
        </w:rPr>
        <w:t xml:space="preserve"> (</w:t>
      </w:r>
      <w:r w:rsidRPr="001713C4">
        <w:rPr>
          <w:rFonts w:asciiTheme="majorHAnsi" w:hAnsiTheme="majorHAnsi" w:cstheme="majorHAnsi"/>
          <w:sz w:val="24"/>
          <w:szCs w:val="24"/>
          <w:lang w:val="en-US"/>
        </w:rPr>
        <w:t xml:space="preserve"> the number of customers, Italian and foreign, hosted in accommodation establishments (hotel or complementary) in the period considered):</w:t>
      </w:r>
    </w:p>
    <w:p w14:paraId="7BA5DB1A" w14:textId="77777777" w:rsidR="00DA6710" w:rsidRPr="00BB6FFF" w:rsidRDefault="001B1701" w:rsidP="00BB6FFF">
      <w:pPr>
        <w:spacing w:line="360" w:lineRule="auto"/>
        <w:ind w:left="2160"/>
        <w:jc w:val="both"/>
        <w:rPr>
          <w:rFonts w:asciiTheme="majorHAnsi" w:hAnsiTheme="majorHAnsi" w:cstheme="majorHAnsi"/>
          <w:sz w:val="24"/>
          <w:szCs w:val="24"/>
        </w:rPr>
      </w:pPr>
      <w:proofErr w:type="spellStart"/>
      <w:r w:rsidRPr="00BB6FFF">
        <w:rPr>
          <w:rFonts w:asciiTheme="majorHAnsi" w:hAnsiTheme="majorHAnsi" w:cstheme="majorHAnsi"/>
          <w:sz w:val="24"/>
          <w:szCs w:val="24"/>
        </w:rPr>
        <w:t>Italians</w:t>
      </w:r>
      <w:proofErr w:type="spellEnd"/>
      <w:r w:rsidRPr="00BB6FFF">
        <w:rPr>
          <w:rFonts w:asciiTheme="majorHAnsi" w:hAnsiTheme="majorHAnsi" w:cstheme="majorHAnsi"/>
          <w:sz w:val="24"/>
          <w:szCs w:val="24"/>
        </w:rPr>
        <w:t xml:space="preserve"> 112,977</w:t>
      </w:r>
    </w:p>
    <w:p w14:paraId="24D37AA5" w14:textId="77777777" w:rsidR="00DA6710" w:rsidRPr="00BB6FFF" w:rsidRDefault="001B1701" w:rsidP="00BB6FFF">
      <w:pPr>
        <w:spacing w:line="360" w:lineRule="auto"/>
        <w:ind w:left="2160"/>
        <w:jc w:val="both"/>
        <w:rPr>
          <w:rFonts w:asciiTheme="majorHAnsi" w:hAnsiTheme="majorHAnsi" w:cstheme="majorHAnsi"/>
          <w:sz w:val="24"/>
          <w:szCs w:val="24"/>
        </w:rPr>
      </w:pPr>
      <w:r w:rsidRPr="00BB6FFF">
        <w:rPr>
          <w:rFonts w:asciiTheme="majorHAnsi" w:hAnsiTheme="majorHAnsi" w:cstheme="majorHAnsi"/>
          <w:sz w:val="24"/>
          <w:szCs w:val="24"/>
        </w:rPr>
        <w:t>Foreigners 50,816</w:t>
      </w:r>
    </w:p>
    <w:p w14:paraId="6014CBB4" w14:textId="16D8A9BD" w:rsidR="00DA6710" w:rsidRPr="00BB6FFF" w:rsidRDefault="001B1701" w:rsidP="00BB6FFF">
      <w:pPr>
        <w:spacing w:line="360" w:lineRule="auto"/>
        <w:ind w:left="1440"/>
        <w:jc w:val="both"/>
        <w:rPr>
          <w:rFonts w:asciiTheme="majorHAnsi" w:hAnsiTheme="majorHAnsi" w:cstheme="majorHAnsi"/>
          <w:sz w:val="24"/>
          <w:szCs w:val="24"/>
        </w:rPr>
      </w:pPr>
      <w:r w:rsidRPr="00BB6FFF">
        <w:rPr>
          <w:rFonts w:asciiTheme="majorHAnsi" w:hAnsiTheme="majorHAnsi" w:cstheme="majorHAnsi"/>
          <w:sz w:val="24"/>
          <w:szCs w:val="24"/>
        </w:rPr>
        <w:t xml:space="preserve">           Tot. 163.793</w:t>
      </w:r>
    </w:p>
    <w:p w14:paraId="18D7A856" w14:textId="77777777" w:rsidR="00DA6710" w:rsidRPr="001713C4" w:rsidRDefault="001B1701" w:rsidP="00BB6FFF">
      <w:pPr>
        <w:pStyle w:val="Paragrafoelenco"/>
        <w:numPr>
          <w:ilvl w:val="2"/>
          <w:numId w:val="10"/>
        </w:num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1713C4">
        <w:rPr>
          <w:rFonts w:asciiTheme="majorHAnsi" w:hAnsiTheme="majorHAnsi" w:cstheme="majorHAnsi"/>
          <w:b/>
          <w:sz w:val="24"/>
          <w:szCs w:val="24"/>
          <w:lang w:val="en-US"/>
        </w:rPr>
        <w:t>Presences</w:t>
      </w:r>
      <w:r w:rsidRPr="001713C4">
        <w:rPr>
          <w:rFonts w:asciiTheme="majorHAnsi" w:hAnsiTheme="majorHAnsi" w:cstheme="majorHAnsi"/>
          <w:sz w:val="24"/>
          <w:szCs w:val="24"/>
          <w:lang w:val="en-US"/>
        </w:rPr>
        <w:t xml:space="preserve"> (The number of nights spent by customers in accommodation establishments (hotels or complementary establishments):</w:t>
      </w:r>
    </w:p>
    <w:p w14:paraId="2461ACF5" w14:textId="77777777" w:rsidR="00DA6710" w:rsidRPr="00BB6FFF" w:rsidRDefault="001B1701" w:rsidP="00BB6FFF">
      <w:pPr>
        <w:spacing w:line="360" w:lineRule="auto"/>
        <w:ind w:left="2160"/>
        <w:jc w:val="both"/>
        <w:rPr>
          <w:rFonts w:asciiTheme="majorHAnsi" w:hAnsiTheme="majorHAnsi" w:cstheme="majorHAnsi"/>
          <w:sz w:val="24"/>
          <w:szCs w:val="24"/>
        </w:rPr>
      </w:pPr>
      <w:proofErr w:type="spellStart"/>
      <w:r w:rsidRPr="00BB6FFF">
        <w:rPr>
          <w:rFonts w:asciiTheme="majorHAnsi" w:hAnsiTheme="majorHAnsi" w:cstheme="majorHAnsi"/>
          <w:sz w:val="24"/>
          <w:szCs w:val="24"/>
        </w:rPr>
        <w:t>Italians</w:t>
      </w:r>
      <w:proofErr w:type="spellEnd"/>
      <w:r w:rsidRPr="00BB6FFF">
        <w:rPr>
          <w:rFonts w:asciiTheme="majorHAnsi" w:hAnsiTheme="majorHAnsi" w:cstheme="majorHAnsi"/>
          <w:sz w:val="24"/>
          <w:szCs w:val="24"/>
        </w:rPr>
        <w:t xml:space="preserve"> 667,695</w:t>
      </w:r>
    </w:p>
    <w:p w14:paraId="5234F1F1" w14:textId="77777777" w:rsidR="00DA6710" w:rsidRPr="00BB6FFF" w:rsidRDefault="001B1701" w:rsidP="00BB6FFF">
      <w:pPr>
        <w:spacing w:line="360" w:lineRule="auto"/>
        <w:ind w:left="2160"/>
        <w:jc w:val="both"/>
        <w:rPr>
          <w:rFonts w:asciiTheme="majorHAnsi" w:hAnsiTheme="majorHAnsi" w:cstheme="majorHAnsi"/>
          <w:sz w:val="24"/>
          <w:szCs w:val="24"/>
        </w:rPr>
      </w:pPr>
      <w:r w:rsidRPr="00BB6FFF">
        <w:rPr>
          <w:rFonts w:asciiTheme="majorHAnsi" w:hAnsiTheme="majorHAnsi" w:cstheme="majorHAnsi"/>
          <w:sz w:val="24"/>
          <w:szCs w:val="24"/>
        </w:rPr>
        <w:t>Foreigners 226,845</w:t>
      </w:r>
    </w:p>
    <w:p w14:paraId="794FA58F" w14:textId="5AF15CA0" w:rsidR="00DA6710" w:rsidRPr="00BB6FFF" w:rsidRDefault="001B1701" w:rsidP="00BB6FFF">
      <w:pPr>
        <w:spacing w:line="360" w:lineRule="auto"/>
        <w:ind w:left="2160"/>
        <w:jc w:val="both"/>
        <w:rPr>
          <w:rFonts w:asciiTheme="majorHAnsi" w:hAnsiTheme="majorHAnsi" w:cstheme="majorHAnsi"/>
          <w:sz w:val="24"/>
          <w:szCs w:val="24"/>
        </w:rPr>
      </w:pPr>
      <w:r w:rsidRPr="00BB6FFF">
        <w:rPr>
          <w:rFonts w:asciiTheme="majorHAnsi" w:hAnsiTheme="majorHAnsi" w:cstheme="majorHAnsi"/>
          <w:sz w:val="24"/>
          <w:szCs w:val="24"/>
        </w:rPr>
        <w:t>Tot. 894.540</w:t>
      </w:r>
    </w:p>
    <w:p w14:paraId="384563E2" w14:textId="09946D92" w:rsidR="00DA6710" w:rsidRPr="001713C4" w:rsidRDefault="001B1701" w:rsidP="00BB6FFF">
      <w:pPr>
        <w:numPr>
          <w:ilvl w:val="0"/>
          <w:numId w:val="5"/>
        </w:numPr>
        <w:spacing w:before="240"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projects currently underway in the field (European, national, regional, local,..)</w:t>
      </w:r>
    </w:p>
    <w:p w14:paraId="54536C9C" w14:textId="787B5E9B" w:rsidR="00DA6710" w:rsidRPr="001713C4" w:rsidRDefault="001B1701" w:rsidP="00BB6FFF">
      <w:pPr>
        <w:spacing w:line="360" w:lineRule="auto"/>
        <w:ind w:left="720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sz w:val="24"/>
          <w:szCs w:val="24"/>
          <w:lang w:val="en-US"/>
        </w:rPr>
        <w:t>MITOMED+ Interreg MED "Protection and promotion of the natural and cultural resources of the Mediterranean" "Promoting the development of sustainable and responsible coastal and maritime tourism in the Mediterranean".</w:t>
      </w:r>
    </w:p>
    <w:p w14:paraId="3A49386F" w14:textId="44BDA180" w:rsidR="00DA6710" w:rsidRPr="001713C4" w:rsidRDefault="001B1701" w:rsidP="00BB6FFF">
      <w:pPr>
        <w:numPr>
          <w:ilvl w:val="0"/>
          <w:numId w:val="5"/>
        </w:numPr>
        <w:spacing w:before="240"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description of the territory (SCIs or protected areas or monumental trees, accommodation facilities)</w:t>
      </w:r>
    </w:p>
    <w:p w14:paraId="2606BBBD" w14:textId="77777777" w:rsidR="00DA6710" w:rsidRPr="00BB6FFF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1713C4">
        <w:rPr>
          <w:rFonts w:asciiTheme="majorHAnsi" w:hAnsiTheme="majorHAnsi" w:cstheme="majorHAnsi"/>
          <w:lang w:val="en-US"/>
        </w:rPr>
        <w:t xml:space="preserve">  </w:t>
      </w:r>
      <w:r w:rsidRPr="00BB6FFF">
        <w:rPr>
          <w:rFonts w:asciiTheme="majorHAnsi" w:hAnsiTheme="majorHAnsi" w:cstheme="majorHAnsi"/>
        </w:rPr>
        <w:t>SIR24 ZSC "Macchia Lucchese" (Pineta di Levante)</w:t>
      </w:r>
    </w:p>
    <w:p w14:paraId="6B5D0B16" w14:textId="77777777" w:rsidR="00DA6710" w:rsidRPr="00BB6FFF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  SIR61 ZSC "Coastal Dunes of Torre del Lago"</w:t>
      </w:r>
    </w:p>
    <w:p w14:paraId="6B7F4B7E" w14:textId="77777777" w:rsidR="00DA6710" w:rsidRPr="00BB6FFF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  SIR25 ZSC "Lago di Massaciuccoli".</w:t>
      </w:r>
    </w:p>
    <w:p w14:paraId="0D800E66" w14:textId="77777777" w:rsidR="00DA6710" w:rsidRPr="00BB6FFF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  Pineta di Ponente Park in Viareggio</w:t>
      </w:r>
    </w:p>
    <w:p w14:paraId="04B508A5" w14:textId="77777777" w:rsidR="00DA6710" w:rsidRPr="00BB6FFF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lastRenderedPageBreak/>
        <w:t xml:space="preserve">  Migliarino San Rossore and Massaciuccoli Park</w:t>
      </w:r>
    </w:p>
    <w:p w14:paraId="30194E27" w14:textId="77777777" w:rsidR="00DA6710" w:rsidRPr="00BB6FFF" w:rsidRDefault="001B1701" w:rsidP="00ED782D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  Monumental trees : 01/L833/LU/09 Quercus ilex Torre del Lago</w:t>
      </w:r>
    </w:p>
    <w:p w14:paraId="55D7E816" w14:textId="5295F33E" w:rsidR="00DA6710" w:rsidRPr="00BB6FFF" w:rsidRDefault="00DA6710" w:rsidP="00ED782D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56EF7D7D" w14:textId="77777777" w:rsidR="00DA6710" w:rsidRPr="00BB6FFF" w:rsidRDefault="001B1701" w:rsidP="00BB6FFF">
      <w:pPr>
        <w:spacing w:line="360" w:lineRule="auto"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BB6FFF">
        <w:rPr>
          <w:rFonts w:asciiTheme="majorHAnsi" w:hAnsiTheme="majorHAnsi" w:cstheme="majorHAnsi"/>
          <w:b/>
          <w:sz w:val="24"/>
          <w:szCs w:val="24"/>
        </w:rPr>
        <w:t>Pisa - Calci</w:t>
      </w:r>
    </w:p>
    <w:p w14:paraId="3CAE1B06" w14:textId="77777777" w:rsidR="00DA6710" w:rsidRPr="00BB6FFF" w:rsidRDefault="00DA6710" w:rsidP="00ED782D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756D80C9" w14:textId="46105A26" w:rsidR="00DA6710" w:rsidRPr="001713C4" w:rsidRDefault="001B1701" w:rsidP="00ED782D">
      <w:pPr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bCs/>
          <w:lang w:val="en-US"/>
        </w:rPr>
      </w:pPr>
      <w:r w:rsidRPr="001713C4">
        <w:rPr>
          <w:rFonts w:asciiTheme="majorHAnsi" w:hAnsiTheme="majorHAnsi" w:cstheme="majorHAnsi"/>
          <w:bCs/>
          <w:lang w:val="en-US"/>
        </w:rPr>
        <w:t xml:space="preserve">socio-economic and demographic description (tourism, </w:t>
      </w:r>
      <w:proofErr w:type="spellStart"/>
      <w:r w:rsidRPr="001713C4">
        <w:rPr>
          <w:rFonts w:asciiTheme="majorHAnsi" w:hAnsiTheme="majorHAnsi" w:cstheme="majorHAnsi"/>
          <w:bCs/>
          <w:lang w:val="en-US"/>
        </w:rPr>
        <w:t>firewise</w:t>
      </w:r>
      <w:proofErr w:type="spellEnd"/>
      <w:r w:rsidRPr="001713C4">
        <w:rPr>
          <w:rFonts w:asciiTheme="majorHAnsi" w:hAnsiTheme="majorHAnsi" w:cstheme="majorHAnsi"/>
          <w:bCs/>
          <w:lang w:val="en-US"/>
        </w:rPr>
        <w:t xml:space="preserve"> or forest community, population, etc.) </w:t>
      </w:r>
    </w:p>
    <w:p w14:paraId="04F28E84" w14:textId="77777777" w:rsidR="00DA6710" w:rsidRPr="00BB6FFF" w:rsidRDefault="001B1701" w:rsidP="00BB6FFF">
      <w:pPr>
        <w:pStyle w:val="Paragrafoelenco"/>
        <w:numPr>
          <w:ilvl w:val="1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proofErr w:type="spellStart"/>
      <w:r w:rsidRPr="00BB6FFF">
        <w:rPr>
          <w:rFonts w:asciiTheme="majorHAnsi" w:hAnsiTheme="majorHAnsi" w:cstheme="majorHAnsi"/>
        </w:rPr>
        <w:t>inhabitants</w:t>
      </w:r>
      <w:proofErr w:type="spellEnd"/>
      <w:r w:rsidRPr="00BB6FFF">
        <w:rPr>
          <w:rFonts w:asciiTheme="majorHAnsi" w:hAnsiTheme="majorHAnsi" w:cstheme="majorHAnsi"/>
        </w:rPr>
        <w:t xml:space="preserve"> 6,374, </w:t>
      </w:r>
      <w:proofErr w:type="spellStart"/>
      <w:r w:rsidRPr="00BB6FFF">
        <w:rPr>
          <w:rFonts w:asciiTheme="majorHAnsi" w:hAnsiTheme="majorHAnsi" w:cstheme="majorHAnsi"/>
        </w:rPr>
        <w:t>density</w:t>
      </w:r>
      <w:proofErr w:type="spellEnd"/>
      <w:r w:rsidRPr="00BB6FFF">
        <w:rPr>
          <w:rFonts w:asciiTheme="majorHAnsi" w:hAnsiTheme="majorHAnsi" w:cstheme="majorHAnsi"/>
        </w:rPr>
        <w:t xml:space="preserve"> 253,24 inhabitants/km²</w:t>
      </w:r>
    </w:p>
    <w:p w14:paraId="68521C37" w14:textId="77777777" w:rsidR="00DA6710" w:rsidRPr="001713C4" w:rsidRDefault="001B1701" w:rsidP="00BB6FFF">
      <w:pPr>
        <w:pStyle w:val="Paragrafoelenco"/>
        <w:numPr>
          <w:ilvl w:val="1"/>
          <w:numId w:val="1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One of the first Firewise communities born in Italy</w:t>
      </w:r>
    </w:p>
    <w:p w14:paraId="31116803" w14:textId="77777777" w:rsidR="00DA6710" w:rsidRPr="00BB6FFF" w:rsidRDefault="001B1701" w:rsidP="00BB6FFF">
      <w:pPr>
        <w:pStyle w:val="Paragrafoelenco"/>
        <w:numPr>
          <w:ilvl w:val="1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proofErr w:type="spellStart"/>
      <w:r w:rsidRPr="00BB6FFF">
        <w:rPr>
          <w:rFonts w:asciiTheme="majorHAnsi" w:hAnsiTheme="majorHAnsi" w:cstheme="majorHAnsi"/>
        </w:rPr>
        <w:t>average</w:t>
      </w:r>
      <w:proofErr w:type="spellEnd"/>
      <w:r w:rsidRPr="00BB6FFF">
        <w:rPr>
          <w:rFonts w:asciiTheme="majorHAnsi" w:hAnsiTheme="majorHAnsi" w:cstheme="majorHAnsi"/>
        </w:rPr>
        <w:t xml:space="preserve"> age 47.1</w:t>
      </w:r>
    </w:p>
    <w:p w14:paraId="03D00280" w14:textId="77777777" w:rsidR="00DA6710" w:rsidRPr="00BB6FFF" w:rsidRDefault="001B1701" w:rsidP="00BB6FFF">
      <w:pPr>
        <w:pStyle w:val="Paragrafoelenco"/>
        <w:numPr>
          <w:ilvl w:val="1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foreign population 3.94%</w:t>
      </w:r>
    </w:p>
    <w:p w14:paraId="72492107" w14:textId="77777777" w:rsidR="00BB6FFF" w:rsidRPr="00BB6FFF" w:rsidRDefault="00BB6FFF" w:rsidP="00BB6FFF">
      <w:pPr>
        <w:pStyle w:val="Paragrafoelenco"/>
        <w:numPr>
          <w:ilvl w:val="1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Population age</w:t>
      </w:r>
    </w:p>
    <w:p w14:paraId="5DFC9FF2" w14:textId="283AC94C" w:rsidR="00DA6710" w:rsidRPr="00BB6FFF" w:rsidRDefault="001B1701" w:rsidP="00BB6FFF">
      <w:pPr>
        <w:pStyle w:val="Paragrafoelenco"/>
        <w:numPr>
          <w:ilvl w:val="2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15.39% &lt; 17 years old</w:t>
      </w:r>
    </w:p>
    <w:p w14:paraId="3F90F0A3" w14:textId="77777777" w:rsidR="00DA6710" w:rsidRPr="00BB6FFF" w:rsidRDefault="001B1701" w:rsidP="00BB6FFF">
      <w:pPr>
        <w:pStyle w:val="Paragrafoelenco"/>
        <w:numPr>
          <w:ilvl w:val="2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18 &lt; 26.3% &lt; 44</w:t>
      </w:r>
    </w:p>
    <w:p w14:paraId="366C825E" w14:textId="77777777" w:rsidR="00DA6710" w:rsidRPr="00BB6FFF" w:rsidRDefault="001B1701" w:rsidP="00BB6FFF">
      <w:pPr>
        <w:pStyle w:val="Paragrafoelenco"/>
        <w:numPr>
          <w:ilvl w:val="2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45 &lt; 32.42% &lt; 64</w:t>
      </w:r>
    </w:p>
    <w:p w14:paraId="5DDBCD7D" w14:textId="337AA4F9" w:rsidR="00DA6710" w:rsidRPr="00BB6FFF" w:rsidRDefault="001B1701" w:rsidP="00BB6FFF">
      <w:pPr>
        <w:pStyle w:val="Paragrafoelenco"/>
        <w:numPr>
          <w:ilvl w:val="2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25.88 &gt; 65 years old</w:t>
      </w:r>
    </w:p>
    <w:p w14:paraId="54672BD8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B6FFF">
        <w:rPr>
          <w:rFonts w:asciiTheme="majorHAnsi" w:hAnsiTheme="majorHAnsi" w:cstheme="majorHAnsi"/>
          <w:b/>
        </w:rPr>
        <w:t xml:space="preserve"> </w:t>
      </w:r>
    </w:p>
    <w:p w14:paraId="38A95FF0" w14:textId="70FF1B03" w:rsidR="00DA6710" w:rsidRPr="001713C4" w:rsidRDefault="001B1701" w:rsidP="00ED782D">
      <w:pPr>
        <w:numPr>
          <w:ilvl w:val="0"/>
          <w:numId w:val="6"/>
        </w:numPr>
        <w:spacing w:line="360" w:lineRule="auto"/>
        <w:jc w:val="both"/>
        <w:rPr>
          <w:rFonts w:asciiTheme="majorHAnsi" w:hAnsiTheme="majorHAnsi" w:cstheme="majorHAnsi"/>
          <w:bCs/>
          <w:lang w:val="en-US"/>
        </w:rPr>
      </w:pPr>
      <w:r w:rsidRPr="001713C4">
        <w:rPr>
          <w:rFonts w:asciiTheme="majorHAnsi" w:hAnsiTheme="majorHAnsi" w:cstheme="majorHAnsi"/>
          <w:bCs/>
          <w:lang w:val="en-US"/>
        </w:rPr>
        <w:t xml:space="preserve">projects currently underway in the field (European, national, regional, local,..) </w:t>
      </w:r>
    </w:p>
    <w:p w14:paraId="215EFFB4" w14:textId="5B8924EE" w:rsidR="00DA6710" w:rsidRPr="001713C4" w:rsidRDefault="001B1701" w:rsidP="00BB6FFF">
      <w:pPr>
        <w:pStyle w:val="Paragrafoelenco"/>
        <w:numPr>
          <w:ilvl w:val="1"/>
          <w:numId w:val="6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SUCCESS project within the Interreg Italy-France Maritime </w:t>
      </w:r>
      <w:proofErr w:type="spellStart"/>
      <w:r w:rsidRPr="001713C4">
        <w:rPr>
          <w:rFonts w:asciiTheme="majorHAnsi" w:hAnsiTheme="majorHAnsi" w:cstheme="majorHAnsi"/>
          <w:lang w:val="en-US"/>
        </w:rPr>
        <w:t>Programme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2014-2020.</w:t>
      </w:r>
    </w:p>
    <w:p w14:paraId="19DC80CB" w14:textId="3B45B181" w:rsidR="00BB6FFF" w:rsidRPr="00BB6FFF" w:rsidRDefault="001B1701" w:rsidP="00BB6FFF">
      <w:pPr>
        <w:pStyle w:val="Paragrafoelenco"/>
        <w:numPr>
          <w:ilvl w:val="1"/>
          <w:numId w:val="6"/>
        </w:numPr>
        <w:spacing w:after="240"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CALCI 2024 PROJECT</w:t>
      </w:r>
    </w:p>
    <w:p w14:paraId="75CDA995" w14:textId="156093E3" w:rsidR="00DA6710" w:rsidRPr="001713C4" w:rsidRDefault="001B1701" w:rsidP="00ED782D">
      <w:pPr>
        <w:numPr>
          <w:ilvl w:val="0"/>
          <w:numId w:val="3"/>
        </w:numPr>
        <w:spacing w:line="360" w:lineRule="auto"/>
        <w:jc w:val="both"/>
        <w:rPr>
          <w:rFonts w:asciiTheme="majorHAnsi" w:hAnsiTheme="majorHAnsi" w:cstheme="majorHAnsi"/>
          <w:bCs/>
          <w:lang w:val="en-US"/>
        </w:rPr>
      </w:pPr>
      <w:r w:rsidRPr="001713C4">
        <w:rPr>
          <w:rFonts w:asciiTheme="majorHAnsi" w:hAnsiTheme="majorHAnsi" w:cstheme="majorHAnsi"/>
          <w:bCs/>
          <w:lang w:val="en-US"/>
        </w:rPr>
        <w:t xml:space="preserve">stakeholders present (associations, organizations, volunteers, etc.) - land management </w:t>
      </w:r>
    </w:p>
    <w:p w14:paraId="1D362B34" w14:textId="3E449186" w:rsidR="00DA6710" w:rsidRPr="001713C4" w:rsidRDefault="001B1701" w:rsidP="00BB6FFF">
      <w:pPr>
        <w:pStyle w:val="Paragrafoelenco"/>
        <w:numPr>
          <w:ilvl w:val="0"/>
          <w:numId w:val="11"/>
        </w:numPr>
        <w:spacing w:line="360" w:lineRule="auto"/>
        <w:ind w:left="1080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Gea </w:t>
      </w:r>
      <w:proofErr w:type="spellStart"/>
      <w:r w:rsidRPr="001713C4">
        <w:rPr>
          <w:rFonts w:asciiTheme="majorHAnsi" w:hAnsiTheme="majorHAnsi" w:cstheme="majorHAnsi"/>
          <w:lang w:val="en-US"/>
        </w:rPr>
        <w:t>S.r.l</w:t>
      </w:r>
      <w:proofErr w:type="spellEnd"/>
      <w:r w:rsidRPr="001713C4">
        <w:rPr>
          <w:rFonts w:asciiTheme="majorHAnsi" w:hAnsiTheme="majorHAnsi" w:cstheme="majorHAnsi"/>
          <w:lang w:val="en-US"/>
        </w:rPr>
        <w:t>. (in liquidation) integrated management of public waste disposal services, sewerage network management and drinking water cycle</w:t>
      </w:r>
    </w:p>
    <w:p w14:paraId="7EC6ADF9" w14:textId="7FCA1A4D" w:rsidR="00DA6710" w:rsidRPr="001713C4" w:rsidRDefault="001B1701" w:rsidP="00BB6FFF">
      <w:pPr>
        <w:pStyle w:val="Paragrafoelenco"/>
        <w:numPr>
          <w:ilvl w:val="0"/>
          <w:numId w:val="11"/>
        </w:numPr>
        <w:spacing w:line="360" w:lineRule="auto"/>
        <w:ind w:left="1080"/>
        <w:jc w:val="both"/>
        <w:rPr>
          <w:rFonts w:asciiTheme="majorHAnsi" w:hAnsiTheme="majorHAnsi" w:cstheme="majorHAnsi"/>
          <w:lang w:val="en-US"/>
        </w:rPr>
      </w:pPr>
      <w:proofErr w:type="spellStart"/>
      <w:r w:rsidRPr="001713C4">
        <w:rPr>
          <w:rFonts w:asciiTheme="majorHAnsi" w:hAnsiTheme="majorHAnsi" w:cstheme="majorHAnsi"/>
          <w:lang w:val="en-US"/>
        </w:rPr>
        <w:t>Geofor</w:t>
      </w:r>
      <w:proofErr w:type="spellEnd"/>
      <w:r w:rsidRPr="001713C4">
        <w:rPr>
          <w:rFonts w:asciiTheme="majorHAnsi" w:hAnsiTheme="majorHAnsi" w:cstheme="majorHAnsi"/>
          <w:lang w:val="en-US"/>
        </w:rPr>
        <w:t>: carries out waste management activities and tries to create solutions for the correct management of the waste cycle at the lowest possible socio-environmental cost.</w:t>
      </w:r>
    </w:p>
    <w:p w14:paraId="3CDC22F9" w14:textId="75840836" w:rsidR="00DA6710" w:rsidRPr="001713C4" w:rsidRDefault="001B1701" w:rsidP="00BB6FFF">
      <w:pPr>
        <w:pStyle w:val="Paragrafoelenco"/>
        <w:numPr>
          <w:ilvl w:val="0"/>
          <w:numId w:val="11"/>
        </w:numPr>
        <w:spacing w:line="360" w:lineRule="auto"/>
        <w:ind w:left="1080"/>
        <w:jc w:val="both"/>
        <w:rPr>
          <w:rFonts w:asciiTheme="majorHAnsi" w:hAnsiTheme="majorHAnsi" w:cstheme="majorHAnsi"/>
          <w:lang w:val="en-US"/>
        </w:rPr>
      </w:pPr>
      <w:proofErr w:type="spellStart"/>
      <w:r w:rsidRPr="001713C4">
        <w:rPr>
          <w:rFonts w:asciiTheme="majorHAnsi" w:hAnsiTheme="majorHAnsi" w:cstheme="majorHAnsi"/>
          <w:lang w:val="en-US"/>
        </w:rPr>
        <w:t>RetiAmbiente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S.p.A. carrying out the integrated urban waste management service in the optimal territorial area "Toscana Costa".</w:t>
      </w:r>
    </w:p>
    <w:p w14:paraId="64367C6D" w14:textId="77777777" w:rsidR="00DA6710" w:rsidRPr="00BB6FFF" w:rsidRDefault="001B1701" w:rsidP="00BB6FFF">
      <w:pPr>
        <w:pStyle w:val="Paragrafoelenco"/>
        <w:numPr>
          <w:ilvl w:val="0"/>
          <w:numId w:val="11"/>
        </w:numPr>
        <w:spacing w:line="360" w:lineRule="auto"/>
        <w:ind w:left="1080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Toscana Energia Spa</w:t>
      </w:r>
    </w:p>
    <w:p w14:paraId="3A211A07" w14:textId="13E97D14" w:rsidR="00DA6710" w:rsidRPr="00BB6FFF" w:rsidRDefault="00DA6710" w:rsidP="00BB6FFF">
      <w:pPr>
        <w:pStyle w:val="Paragrafoelenco"/>
        <w:numPr>
          <w:ilvl w:val="0"/>
          <w:numId w:val="11"/>
        </w:numPr>
        <w:spacing w:line="360" w:lineRule="auto"/>
        <w:ind w:left="1080"/>
        <w:jc w:val="both"/>
        <w:rPr>
          <w:rFonts w:asciiTheme="majorHAnsi" w:hAnsiTheme="majorHAnsi" w:cstheme="majorHAnsi"/>
          <w:u w:val="single"/>
        </w:rPr>
      </w:pPr>
      <w:hyperlink r:id="rId43">
        <w:r w:rsidRPr="00BB6FFF">
          <w:rPr>
            <w:rFonts w:asciiTheme="majorHAnsi" w:hAnsiTheme="majorHAnsi" w:cstheme="majorHAnsi"/>
            <w:u w:val="single"/>
          </w:rPr>
          <w:t>https://www.toscanaenergia.eu/it/informazioni-ambientali/</w:t>
        </w:r>
      </w:hyperlink>
    </w:p>
    <w:p w14:paraId="77988EFF" w14:textId="7CE2AD33" w:rsidR="00DA6710" w:rsidRPr="00BB6FFF" w:rsidRDefault="00DA6710" w:rsidP="00BB6FFF">
      <w:pPr>
        <w:pStyle w:val="Paragrafoelenco"/>
        <w:numPr>
          <w:ilvl w:val="0"/>
          <w:numId w:val="11"/>
        </w:numPr>
        <w:spacing w:line="360" w:lineRule="auto"/>
        <w:ind w:left="1080"/>
        <w:jc w:val="both"/>
        <w:rPr>
          <w:rFonts w:asciiTheme="majorHAnsi" w:hAnsiTheme="majorHAnsi" w:cstheme="majorHAnsi"/>
          <w:u w:val="single"/>
        </w:rPr>
      </w:pPr>
      <w:hyperlink r:id="rId44">
        <w:r w:rsidRPr="00BB6FFF">
          <w:rPr>
            <w:rFonts w:asciiTheme="majorHAnsi" w:hAnsiTheme="majorHAnsi" w:cstheme="majorHAnsi"/>
            <w:u w:val="single"/>
          </w:rPr>
          <w:t>Tuscan Water Authority - ATO 2</w:t>
        </w:r>
      </w:hyperlink>
    </w:p>
    <w:p w14:paraId="109CE387" w14:textId="4B64CA3F" w:rsidR="00DA6710" w:rsidRPr="001713C4" w:rsidRDefault="001B1701" w:rsidP="00BB6FFF">
      <w:pPr>
        <w:pStyle w:val="Paragrafoelenco"/>
        <w:numPr>
          <w:ilvl w:val="0"/>
          <w:numId w:val="11"/>
        </w:numPr>
        <w:spacing w:line="360" w:lineRule="auto"/>
        <w:ind w:left="1080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Rivers and Ditches </w:t>
      </w:r>
      <w:proofErr w:type="spellStart"/>
      <w:r w:rsidRPr="001713C4">
        <w:rPr>
          <w:rFonts w:asciiTheme="majorHAnsi" w:hAnsiTheme="majorHAnsi" w:cstheme="majorHAnsi"/>
          <w:lang w:val="en-US"/>
        </w:rPr>
        <w:t>ConsortiumThe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Reclamation Consortium guarantees a service for the protection and regulation of plain and hill waters to improve the conditions of the territory and safeguard it</w:t>
      </w:r>
    </w:p>
    <w:p w14:paraId="168C4158" w14:textId="15CFA6AA" w:rsidR="00DA6710" w:rsidRPr="00BB6FFF" w:rsidRDefault="001B1701" w:rsidP="00BB6FFF">
      <w:pPr>
        <w:pStyle w:val="Paragrafoelenco"/>
        <w:numPr>
          <w:ilvl w:val="0"/>
          <w:numId w:val="11"/>
        </w:numPr>
        <w:spacing w:line="360" w:lineRule="auto"/>
        <w:ind w:left="1080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AGRITURISTICA DEL LUNGOMONTE PISANO SOC, COOP. VA AGRICOLA</w:t>
      </w:r>
    </w:p>
    <w:p w14:paraId="1DB38026" w14:textId="567115F9" w:rsidR="00DA6710" w:rsidRPr="001713C4" w:rsidRDefault="001B1701" w:rsidP="00BB6FFF">
      <w:pPr>
        <w:pStyle w:val="Paragrafoelenco"/>
        <w:numPr>
          <w:ilvl w:val="0"/>
          <w:numId w:val="11"/>
        </w:numPr>
        <w:spacing w:line="360" w:lineRule="auto"/>
        <w:ind w:left="1080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lastRenderedPageBreak/>
        <w:t xml:space="preserve">The new </w:t>
      </w:r>
      <w:proofErr w:type="spellStart"/>
      <w:r w:rsidRPr="001713C4">
        <w:rPr>
          <w:rFonts w:asciiTheme="majorHAnsi" w:hAnsiTheme="majorHAnsi" w:cstheme="majorHAnsi"/>
          <w:lang w:val="en-US"/>
        </w:rPr>
        <w:t>Limonaia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- Association for the dissemination of scientific, technological culture and the various branches of knowledge</w:t>
      </w:r>
    </w:p>
    <w:p w14:paraId="0A47E79B" w14:textId="77777777" w:rsidR="00DA6710" w:rsidRPr="001713C4" w:rsidRDefault="00DA6710" w:rsidP="00BB6FFF">
      <w:pPr>
        <w:spacing w:line="360" w:lineRule="auto"/>
        <w:ind w:left="720"/>
        <w:jc w:val="both"/>
        <w:rPr>
          <w:rFonts w:asciiTheme="majorHAnsi" w:hAnsiTheme="majorHAnsi" w:cstheme="majorHAnsi"/>
          <w:b/>
          <w:lang w:val="en-US"/>
        </w:rPr>
      </w:pPr>
    </w:p>
    <w:p w14:paraId="754AAC4A" w14:textId="0C37E605" w:rsidR="00DA6710" w:rsidRPr="001713C4" w:rsidRDefault="001B1701" w:rsidP="00ED782D">
      <w:pPr>
        <w:numPr>
          <w:ilvl w:val="0"/>
          <w:numId w:val="7"/>
        </w:numPr>
        <w:spacing w:line="360" w:lineRule="auto"/>
        <w:jc w:val="both"/>
        <w:rPr>
          <w:rFonts w:asciiTheme="majorHAnsi" w:hAnsiTheme="majorHAnsi" w:cstheme="majorHAnsi"/>
          <w:bCs/>
          <w:lang w:val="en-US"/>
        </w:rPr>
      </w:pPr>
      <w:r w:rsidRPr="001713C4">
        <w:rPr>
          <w:rFonts w:asciiTheme="majorHAnsi" w:hAnsiTheme="majorHAnsi" w:cstheme="majorHAnsi"/>
          <w:bCs/>
          <w:lang w:val="en-US"/>
        </w:rPr>
        <w:t>description of the territory (SCIs or protected areas or monumental trees)</w:t>
      </w:r>
    </w:p>
    <w:p w14:paraId="119E32EA" w14:textId="517D9E4B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Since  2003, </w:t>
      </w:r>
      <w:hyperlink r:id="rId45">
        <w:r w:rsidR="00DA6710" w:rsidRPr="001713C4">
          <w:rPr>
            <w:rFonts w:asciiTheme="majorHAnsi" w:hAnsiTheme="majorHAnsi" w:cstheme="majorHAnsi"/>
            <w:u w:val="single"/>
            <w:lang w:val="en-US"/>
          </w:rPr>
          <w:t>the Valle del Lato has been</w:t>
        </w:r>
      </w:hyperlink>
      <w:r w:rsidRPr="001713C4">
        <w:rPr>
          <w:rFonts w:asciiTheme="majorHAnsi" w:hAnsiTheme="majorHAnsi" w:cstheme="majorHAnsi"/>
          <w:lang w:val="en-US"/>
        </w:rPr>
        <w:t xml:space="preserve"> a</w:t>
      </w:r>
      <w:hyperlink r:id="rId46">
        <w:r w:rsidR="00DA6710" w:rsidRPr="001713C4">
          <w:rPr>
            <w:rFonts w:asciiTheme="majorHAnsi" w:hAnsiTheme="majorHAnsi" w:cstheme="majorHAnsi"/>
            <w:u w:val="single"/>
            <w:lang w:val="en-US"/>
          </w:rPr>
          <w:t xml:space="preserve"> protected natural area of local interest</w:t>
        </w:r>
      </w:hyperlink>
      <w:r w:rsidRPr="001713C4">
        <w:rPr>
          <w:rFonts w:asciiTheme="majorHAnsi" w:hAnsiTheme="majorHAnsi" w:cstheme="majorHAnsi"/>
          <w:lang w:val="en-US"/>
        </w:rPr>
        <w:t xml:space="preserve"> in</w:t>
      </w:r>
      <w:hyperlink r:id="rId47">
        <w:r w:rsidR="00DA6710" w:rsidRPr="001713C4">
          <w:rPr>
            <w:rFonts w:asciiTheme="majorHAnsi" w:hAnsiTheme="majorHAnsi" w:cstheme="majorHAnsi"/>
            <w:u w:val="single"/>
            <w:lang w:val="en-US"/>
          </w:rPr>
          <w:t xml:space="preserve"> the  province of Pisa</w:t>
        </w:r>
      </w:hyperlink>
      <w:r w:rsidRPr="001713C4">
        <w:rPr>
          <w:rFonts w:asciiTheme="majorHAnsi" w:hAnsiTheme="majorHAnsi" w:cstheme="majorHAnsi"/>
          <w:lang w:val="en-US"/>
        </w:rPr>
        <w:t xml:space="preserve"> belonging to the municipality of</w:t>
      </w:r>
      <w:hyperlink r:id="rId48">
        <w:r w:rsidR="00DA6710" w:rsidRPr="001713C4">
          <w:rPr>
            <w:rFonts w:asciiTheme="majorHAnsi" w:hAnsiTheme="majorHAnsi" w:cstheme="majorHAnsi"/>
            <w:u w:val="single"/>
            <w:lang w:val="en-US"/>
          </w:rPr>
          <w:t xml:space="preserve"> Calci</w:t>
        </w:r>
      </w:hyperlink>
      <w:r w:rsidRPr="001713C4">
        <w:rPr>
          <w:rFonts w:asciiTheme="majorHAnsi" w:hAnsiTheme="majorHAnsi" w:cstheme="majorHAnsi"/>
          <w:lang w:val="en-US"/>
        </w:rPr>
        <w:t>, located in the central part of</w:t>
      </w:r>
      <w:hyperlink r:id="rId49">
        <w:r w:rsidR="00DA6710" w:rsidRPr="001713C4">
          <w:rPr>
            <w:rFonts w:asciiTheme="majorHAnsi" w:hAnsiTheme="majorHAnsi" w:cstheme="majorHAnsi"/>
            <w:u w:val="single"/>
            <w:lang w:val="en-US"/>
          </w:rPr>
          <w:t xml:space="preserve"> Monte Pisano</w:t>
        </w:r>
      </w:hyperlink>
      <w:r w:rsidRPr="001713C4">
        <w:rPr>
          <w:rFonts w:asciiTheme="majorHAnsi" w:hAnsiTheme="majorHAnsi" w:cstheme="majorHAnsi"/>
          <w:lang w:val="en-US"/>
        </w:rPr>
        <w:t xml:space="preserve">. </w:t>
      </w:r>
    </w:p>
    <w:p w14:paraId="76972AEA" w14:textId="0359333A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The </w:t>
      </w:r>
      <w:proofErr w:type="spellStart"/>
      <w:r w:rsidRPr="001713C4">
        <w:rPr>
          <w:rFonts w:asciiTheme="majorHAnsi" w:hAnsiTheme="majorHAnsi" w:cstheme="majorHAnsi"/>
          <w:lang w:val="en-US"/>
        </w:rPr>
        <w:t>Sughera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, a tree of </w:t>
      </w:r>
      <w:proofErr w:type="spellStart"/>
      <w:r w:rsidRPr="001713C4">
        <w:rPr>
          <w:rFonts w:asciiTheme="majorHAnsi" w:hAnsiTheme="majorHAnsi" w:cstheme="majorHAnsi"/>
          <w:lang w:val="en-US"/>
        </w:rPr>
        <w:t>quercus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Pr="001713C4">
        <w:rPr>
          <w:rFonts w:asciiTheme="majorHAnsi" w:hAnsiTheme="majorHAnsi" w:cstheme="majorHAnsi"/>
          <w:lang w:val="en-US"/>
        </w:rPr>
        <w:t>suber</w:t>
      </w:r>
      <w:proofErr w:type="spellEnd"/>
      <w:r w:rsidRPr="001713C4">
        <w:rPr>
          <w:rFonts w:asciiTheme="majorHAnsi" w:hAnsiTheme="majorHAnsi" w:cstheme="majorHAnsi"/>
          <w:lang w:val="en-US"/>
        </w:rPr>
        <w:t xml:space="preserve"> planted before 1880.</w:t>
      </w:r>
    </w:p>
    <w:p w14:paraId="20565A2F" w14:textId="77777777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</w:p>
    <w:p w14:paraId="29A3E430" w14:textId="2879534E" w:rsidR="00DA6710" w:rsidRPr="001713C4" w:rsidRDefault="001B1701" w:rsidP="00ED782D">
      <w:pPr>
        <w:numPr>
          <w:ilvl w:val="0"/>
          <w:numId w:val="4"/>
        </w:numPr>
        <w:spacing w:line="360" w:lineRule="auto"/>
        <w:jc w:val="both"/>
        <w:rPr>
          <w:rFonts w:asciiTheme="majorHAnsi" w:hAnsiTheme="majorHAnsi" w:cstheme="majorHAnsi"/>
          <w:bCs/>
          <w:lang w:val="en-US"/>
        </w:rPr>
      </w:pPr>
      <w:r w:rsidRPr="001713C4">
        <w:rPr>
          <w:rFonts w:asciiTheme="majorHAnsi" w:hAnsiTheme="majorHAnsi" w:cstheme="majorHAnsi"/>
          <w:bCs/>
          <w:lang w:val="en-US"/>
        </w:rPr>
        <w:t>fires (particularly interesting events in recent years, fire history)</w:t>
      </w:r>
    </w:p>
    <w:p w14:paraId="385F7454" w14:textId="5A398A85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Fire in the Pisan Mountains in 2018, about 1000 hectares of forest burned.</w:t>
      </w:r>
    </w:p>
    <w:p w14:paraId="40FE831F" w14:textId="77777777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34E01479" w14:textId="18BCBFA7" w:rsidR="00DA6710" w:rsidRPr="00BB6FFF" w:rsidRDefault="001B1701" w:rsidP="00ED782D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bCs/>
        </w:rPr>
      </w:pPr>
      <w:proofErr w:type="spellStart"/>
      <w:r w:rsidRPr="00BB6FFF">
        <w:rPr>
          <w:rFonts w:asciiTheme="majorHAnsi" w:hAnsiTheme="majorHAnsi" w:cstheme="majorHAnsi"/>
          <w:bCs/>
        </w:rPr>
        <w:t>vegetation</w:t>
      </w:r>
      <w:proofErr w:type="spellEnd"/>
      <w:r w:rsidRPr="00BB6FFF">
        <w:rPr>
          <w:rFonts w:asciiTheme="majorHAnsi" w:hAnsiTheme="majorHAnsi" w:cstheme="majorHAnsi"/>
          <w:bCs/>
        </w:rPr>
        <w:t xml:space="preserve"> </w:t>
      </w:r>
      <w:proofErr w:type="spellStart"/>
      <w:r w:rsidRPr="00BB6FFF">
        <w:rPr>
          <w:rFonts w:asciiTheme="majorHAnsi" w:hAnsiTheme="majorHAnsi" w:cstheme="majorHAnsi"/>
          <w:bCs/>
        </w:rPr>
        <w:t>description</w:t>
      </w:r>
      <w:proofErr w:type="spellEnd"/>
      <w:r w:rsidRPr="00BB6FFF">
        <w:rPr>
          <w:rFonts w:asciiTheme="majorHAnsi" w:hAnsiTheme="majorHAnsi" w:cstheme="majorHAnsi"/>
          <w:bCs/>
        </w:rPr>
        <w:t xml:space="preserve"> (%</w:t>
      </w:r>
      <w:proofErr w:type="spellStart"/>
      <w:r w:rsidRPr="00BB6FFF">
        <w:rPr>
          <w:rFonts w:asciiTheme="majorHAnsi" w:hAnsiTheme="majorHAnsi" w:cstheme="majorHAnsi"/>
          <w:bCs/>
        </w:rPr>
        <w:t>forest</w:t>
      </w:r>
      <w:proofErr w:type="spellEnd"/>
      <w:r w:rsidRPr="00BB6FFF">
        <w:rPr>
          <w:rFonts w:asciiTheme="majorHAnsi" w:hAnsiTheme="majorHAnsi" w:cstheme="majorHAnsi"/>
          <w:bCs/>
        </w:rPr>
        <w:t xml:space="preserve">, </w:t>
      </w:r>
      <w:proofErr w:type="spellStart"/>
      <w:r w:rsidRPr="00BB6FFF">
        <w:rPr>
          <w:rFonts w:asciiTheme="majorHAnsi" w:hAnsiTheme="majorHAnsi" w:cstheme="majorHAnsi"/>
          <w:bCs/>
        </w:rPr>
        <w:t>vegetable</w:t>
      </w:r>
      <w:proofErr w:type="spellEnd"/>
      <w:r w:rsidRPr="00BB6FFF">
        <w:rPr>
          <w:rFonts w:asciiTheme="majorHAnsi" w:hAnsiTheme="majorHAnsi" w:cstheme="majorHAnsi"/>
          <w:bCs/>
        </w:rPr>
        <w:t xml:space="preserve"> types, agricultural/woodland, private/public uses) </w:t>
      </w:r>
    </w:p>
    <w:p w14:paraId="137E2AD2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Vegetation cover &gt;50%, with a prevalence of Mediterranean pine forests and woods with a prevalence of chestnut. There are also mixed coniferous and deciduous forests and dense shrubs in smaller quantities.</w:t>
      </w:r>
    </w:p>
    <w:p w14:paraId="09499E7F" w14:textId="3D991644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lang w:val="en-US"/>
        </w:rPr>
        <w:t>Land use is mostly made up of semi-natural environments and wooded areas (&gt;60%), the rest is characterized by a large presence of agricultural land and the remaining artificial surfaces.</w:t>
      </w:r>
    </w:p>
    <w:p w14:paraId="68522FC6" w14:textId="77777777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</w:p>
    <w:p w14:paraId="33FF9D44" w14:textId="77777777" w:rsidR="00DA6710" w:rsidRPr="001713C4" w:rsidRDefault="001B1701" w:rsidP="00BB6FFF">
      <w:pPr>
        <w:spacing w:line="360" w:lineRule="auto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1713C4">
        <w:rPr>
          <w:rFonts w:asciiTheme="majorHAnsi" w:hAnsiTheme="majorHAnsi" w:cstheme="majorHAnsi"/>
          <w:b/>
          <w:sz w:val="24"/>
          <w:szCs w:val="24"/>
          <w:lang w:val="en-US"/>
        </w:rPr>
        <w:t>Pisa - Vicopisano</w:t>
      </w:r>
    </w:p>
    <w:p w14:paraId="75C6EBB0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 xml:space="preserve"> </w:t>
      </w:r>
    </w:p>
    <w:p w14:paraId="765127A8" w14:textId="20B1F024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>Consortium 1 Northern Tuscany FOR SOIL RECLAMATION AND PROTECTION</w:t>
      </w:r>
    </w:p>
    <w:p w14:paraId="226B5D08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Telephone: 0584/43.991</w:t>
      </w:r>
    </w:p>
    <w:p w14:paraId="0BDCBF45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Email: info@cbtoscananord.it</w:t>
      </w:r>
    </w:p>
    <w:p w14:paraId="2EA278DC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PEC: protocollo@pec.cbtoscananord.it</w:t>
      </w:r>
    </w:p>
    <w:p w14:paraId="2A034BA4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u w:val="single"/>
        </w:rPr>
      </w:pPr>
      <w:r w:rsidRPr="00BB6FFF">
        <w:rPr>
          <w:rFonts w:asciiTheme="majorHAnsi" w:hAnsiTheme="majorHAnsi" w:cstheme="majorHAnsi"/>
          <w:b/>
        </w:rPr>
        <w:t>Sito :</w:t>
      </w:r>
      <w:hyperlink r:id="rId50">
        <w:r w:rsidR="00DA6710" w:rsidRPr="00BB6FFF">
          <w:rPr>
            <w:rFonts w:asciiTheme="majorHAnsi" w:hAnsiTheme="majorHAnsi" w:cstheme="majorHAnsi"/>
            <w:b/>
          </w:rPr>
          <w:t xml:space="preserve"> </w:t>
        </w:r>
      </w:hyperlink>
      <w:hyperlink r:id="rId51">
        <w:r w:rsidR="00DA6710" w:rsidRPr="00BB6FFF">
          <w:rPr>
            <w:rFonts w:asciiTheme="majorHAnsi" w:hAnsiTheme="majorHAnsi" w:cstheme="majorHAnsi"/>
            <w:b/>
            <w:u w:val="single"/>
          </w:rPr>
          <w:t>https://www.cbtoscananord.it/</w:t>
        </w:r>
      </w:hyperlink>
    </w:p>
    <w:p w14:paraId="5B79A380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B6FFF">
        <w:rPr>
          <w:rFonts w:asciiTheme="majorHAnsi" w:hAnsiTheme="majorHAnsi" w:cstheme="majorHAnsi"/>
          <w:b/>
        </w:rPr>
        <w:t xml:space="preserve"> </w:t>
      </w:r>
    </w:p>
    <w:p w14:paraId="74C1B2E5" w14:textId="3E7D0679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>Association of Social Promotion of Walking Gods</w:t>
      </w:r>
    </w:p>
    <w:p w14:paraId="45F8E990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The association was founded in 2015 to imagine and carry out activities in nature (trekking, etc.)</w:t>
      </w:r>
    </w:p>
    <w:p w14:paraId="79250237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Saturday 04- Sunday 19- Saturday 2 Walks in the city</w:t>
      </w:r>
    </w:p>
    <w:p w14:paraId="1BD2EE12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 </w:t>
      </w:r>
    </w:p>
    <w:p w14:paraId="0603E635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Info and contacts</w:t>
      </w:r>
    </w:p>
    <w:p w14:paraId="5EA34589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Secretary: Maura</w:t>
      </w:r>
    </w:p>
    <w:p w14:paraId="38AF8125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tel. 347 1493723</w:t>
      </w:r>
    </w:p>
    <w:p w14:paraId="3FFA4341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>info@camminanti.it</w:t>
      </w:r>
    </w:p>
    <w:p w14:paraId="7EF2F425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B6FFF">
        <w:rPr>
          <w:rFonts w:asciiTheme="majorHAnsi" w:hAnsiTheme="majorHAnsi" w:cstheme="majorHAnsi"/>
          <w:b/>
        </w:rPr>
        <w:lastRenderedPageBreak/>
        <w:t xml:space="preserve"> </w:t>
      </w:r>
    </w:p>
    <w:p w14:paraId="4610D9CB" w14:textId="5106029A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B6FFF">
        <w:rPr>
          <w:rFonts w:asciiTheme="majorHAnsi" w:hAnsiTheme="majorHAnsi" w:cstheme="majorHAnsi"/>
          <w:b/>
        </w:rPr>
        <w:t>Gruppo Volontari Antincendio F.lli Del Moro Vicopisano</w:t>
      </w:r>
    </w:p>
    <w:p w14:paraId="0F801305" w14:textId="77777777" w:rsidR="00DA6710" w:rsidRPr="00BB6FFF" w:rsidRDefault="00DA6710" w:rsidP="00ED782D">
      <w:pPr>
        <w:spacing w:line="360" w:lineRule="auto"/>
        <w:jc w:val="both"/>
        <w:rPr>
          <w:rFonts w:asciiTheme="majorHAnsi" w:hAnsiTheme="majorHAnsi" w:cstheme="majorHAnsi"/>
          <w:u w:val="single"/>
        </w:rPr>
      </w:pPr>
      <w:hyperlink r:id="rId52">
        <w:r w:rsidRPr="00BB6FFF">
          <w:rPr>
            <w:rFonts w:asciiTheme="majorHAnsi" w:hAnsiTheme="majorHAnsi" w:cstheme="majorHAnsi"/>
            <w:u w:val="single"/>
          </w:rPr>
          <w:t>https://www.facebook.com/gvafllidelmoro/</w:t>
        </w:r>
      </w:hyperlink>
    </w:p>
    <w:p w14:paraId="3F666B3A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 </w:t>
      </w:r>
    </w:p>
    <w:p w14:paraId="5CF94C0D" w14:textId="5813159F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>Vico Verde</w:t>
      </w:r>
    </w:p>
    <w:p w14:paraId="62E764E3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Environmental protection and urban decorum</w:t>
      </w:r>
    </w:p>
    <w:p w14:paraId="62165452" w14:textId="77777777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u w:val="single"/>
          <w:lang w:val="en-US"/>
        </w:rPr>
      </w:pPr>
      <w:hyperlink r:id="rId53">
        <w:r w:rsidRPr="001713C4">
          <w:rPr>
            <w:rFonts w:asciiTheme="majorHAnsi" w:hAnsiTheme="majorHAnsi" w:cstheme="majorHAnsi"/>
            <w:u w:val="single"/>
            <w:lang w:val="en-US"/>
          </w:rPr>
          <w:t>https://www.facebook.com/vico.verde/</w:t>
        </w:r>
      </w:hyperlink>
    </w:p>
    <w:p w14:paraId="0DADB14C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 xml:space="preserve"> </w:t>
      </w:r>
    </w:p>
    <w:p w14:paraId="0F89632F" w14:textId="566129A8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>The Acorn Forest</w:t>
      </w:r>
    </w:p>
    <w:p w14:paraId="24AEB3E7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It deals with raising awareness for children and adolescents on the theme of the forest</w:t>
      </w:r>
    </w:p>
    <w:p w14:paraId="5A3017FC" w14:textId="3EB64DBA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u w:val="single"/>
          <w:lang w:val="en-US"/>
        </w:rPr>
      </w:pPr>
      <w:hyperlink r:id="rId54">
        <w:r w:rsidRPr="001713C4">
          <w:rPr>
            <w:rFonts w:asciiTheme="majorHAnsi" w:hAnsiTheme="majorHAnsi" w:cstheme="majorHAnsi"/>
            <w:u w:val="single"/>
            <w:lang w:val="en-US"/>
          </w:rPr>
          <w:t>https://m.facebook.com/asilonelboscovico/about/</w:t>
        </w:r>
      </w:hyperlink>
    </w:p>
    <w:p w14:paraId="02150AE6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 xml:space="preserve"> </w:t>
      </w:r>
    </w:p>
    <w:p w14:paraId="1A79D49A" w14:textId="44DA745E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proofErr w:type="spellStart"/>
      <w:r w:rsidRPr="001713C4">
        <w:rPr>
          <w:rFonts w:asciiTheme="majorHAnsi" w:hAnsiTheme="majorHAnsi" w:cstheme="majorHAnsi"/>
          <w:b/>
          <w:lang w:val="en-US"/>
        </w:rPr>
        <w:t>Circolo</w:t>
      </w:r>
      <w:proofErr w:type="spellEnd"/>
      <w:r w:rsidRPr="001713C4">
        <w:rPr>
          <w:rFonts w:asciiTheme="majorHAnsi" w:hAnsiTheme="majorHAnsi" w:cstheme="majorHAnsi"/>
          <w:b/>
          <w:lang w:val="en-US"/>
        </w:rPr>
        <w:t xml:space="preserve"> ARCI </w:t>
      </w:r>
      <w:proofErr w:type="spellStart"/>
      <w:r w:rsidRPr="001713C4">
        <w:rPr>
          <w:rFonts w:asciiTheme="majorHAnsi" w:hAnsiTheme="majorHAnsi" w:cstheme="majorHAnsi"/>
          <w:b/>
          <w:lang w:val="en-US"/>
        </w:rPr>
        <w:t>L'Ortaccio</w:t>
      </w:r>
      <w:proofErr w:type="spellEnd"/>
    </w:p>
    <w:p w14:paraId="31E810D5" w14:textId="62CB30DF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The main purpose of the Association is to promote sociality, solidarity, participation and the development of a sense of community, contributing to the cultural and civil growth of its members, as well as of the entire community.</w:t>
      </w:r>
    </w:p>
    <w:p w14:paraId="2EDA90E0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 xml:space="preserve"> </w:t>
      </w:r>
    </w:p>
    <w:p w14:paraId="11F49E85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B6FFF">
        <w:rPr>
          <w:rFonts w:asciiTheme="majorHAnsi" w:hAnsiTheme="majorHAnsi" w:cstheme="majorHAnsi"/>
          <w:b/>
        </w:rPr>
        <w:t>Il Frantoio di Vicopisano, a farm</w:t>
      </w:r>
    </w:p>
    <w:p w14:paraId="62E3B9EF" w14:textId="4BDD71DE" w:rsidR="00DA6710" w:rsidRPr="00BB6FFF" w:rsidRDefault="00DA6710" w:rsidP="00ED782D">
      <w:pPr>
        <w:spacing w:line="360" w:lineRule="auto"/>
        <w:jc w:val="both"/>
        <w:rPr>
          <w:rFonts w:asciiTheme="majorHAnsi" w:hAnsiTheme="majorHAnsi" w:cstheme="majorHAnsi"/>
          <w:b/>
          <w:u w:val="single"/>
        </w:rPr>
      </w:pPr>
      <w:hyperlink r:id="rId55">
        <w:r w:rsidRPr="00BB6FFF">
          <w:rPr>
            <w:rFonts w:asciiTheme="majorHAnsi" w:hAnsiTheme="majorHAnsi" w:cstheme="majorHAnsi"/>
            <w:b/>
            <w:u w:val="single"/>
          </w:rPr>
          <w:t>http://www.vicopisanolio.it/index-lingua-1.html</w:t>
        </w:r>
      </w:hyperlink>
    </w:p>
    <w:p w14:paraId="5560DE2A" w14:textId="77777777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B6FFF">
        <w:rPr>
          <w:rFonts w:asciiTheme="majorHAnsi" w:hAnsiTheme="majorHAnsi" w:cstheme="majorHAnsi"/>
          <w:b/>
        </w:rPr>
        <w:t xml:space="preserve"> </w:t>
      </w:r>
    </w:p>
    <w:p w14:paraId="0037D105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 xml:space="preserve">"Roots for the future" project: </w:t>
      </w:r>
      <w:r w:rsidRPr="001713C4">
        <w:rPr>
          <w:rFonts w:asciiTheme="majorHAnsi" w:hAnsiTheme="majorHAnsi" w:cstheme="majorHAnsi"/>
          <w:lang w:val="en-US"/>
        </w:rPr>
        <w:t>About 700 new trees planted in the area; the Mayor Matteo Ferrucci and the Councilor for Youth Policies, Juri Filippi, present the "Roots for the future" project.</w:t>
      </w:r>
    </w:p>
    <w:p w14:paraId="3EF625DE" w14:textId="77777777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</w:p>
    <w:p w14:paraId="16028A6E" w14:textId="58874C98" w:rsidR="00DA6710" w:rsidRPr="00BB6FFF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B6FFF">
        <w:rPr>
          <w:rFonts w:asciiTheme="majorHAnsi" w:hAnsiTheme="majorHAnsi" w:cstheme="majorHAnsi"/>
          <w:b/>
        </w:rPr>
        <w:t xml:space="preserve">Centro Legno Ambiente Società Cooperativa </w:t>
      </w:r>
      <w:proofErr w:type="spellStart"/>
      <w:r w:rsidRPr="00BB6FFF">
        <w:rPr>
          <w:rFonts w:asciiTheme="majorHAnsi" w:hAnsiTheme="majorHAnsi" w:cstheme="majorHAnsi"/>
          <w:b/>
        </w:rPr>
        <w:t>Arl</w:t>
      </w:r>
      <w:proofErr w:type="spellEnd"/>
    </w:p>
    <w:p w14:paraId="7A8567C3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Soil protection, green management, road works, emergency response, naturalistic engineering</w:t>
      </w:r>
    </w:p>
    <w:p w14:paraId="6AEAA0D1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 xml:space="preserve"> </w:t>
      </w:r>
    </w:p>
    <w:p w14:paraId="188CAF4A" w14:textId="5E6A8A03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proofErr w:type="spellStart"/>
      <w:r w:rsidRPr="001713C4">
        <w:rPr>
          <w:rFonts w:asciiTheme="majorHAnsi" w:hAnsiTheme="majorHAnsi" w:cstheme="majorHAnsi"/>
          <w:b/>
          <w:lang w:val="en-US"/>
        </w:rPr>
        <w:t>Delca</w:t>
      </w:r>
      <w:proofErr w:type="spellEnd"/>
      <w:r w:rsidRPr="001713C4">
        <w:rPr>
          <w:rFonts w:asciiTheme="majorHAnsi" w:hAnsiTheme="majorHAnsi" w:cstheme="majorHAnsi"/>
          <w:b/>
          <w:lang w:val="en-US"/>
        </w:rPr>
        <w:t xml:space="preserve"> Energy</w:t>
      </w:r>
    </w:p>
    <w:p w14:paraId="682D6EF7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Energy recovery, circular economy, reduction of environmental impact</w:t>
      </w:r>
    </w:p>
    <w:p w14:paraId="66525E30" w14:textId="77777777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</w:p>
    <w:p w14:paraId="00F44A9B" w14:textId="77777777" w:rsidR="00DA6710" w:rsidRPr="001713C4" w:rsidRDefault="001B1701" w:rsidP="00BB6FFF">
      <w:pPr>
        <w:spacing w:line="360" w:lineRule="auto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1713C4">
        <w:rPr>
          <w:rFonts w:asciiTheme="majorHAnsi" w:hAnsiTheme="majorHAnsi" w:cstheme="majorHAnsi"/>
          <w:b/>
          <w:sz w:val="24"/>
          <w:szCs w:val="24"/>
          <w:lang w:val="en-US"/>
        </w:rPr>
        <w:t>Calci and Vicopisano</w:t>
      </w:r>
    </w:p>
    <w:p w14:paraId="36DED6C1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 xml:space="preserve"> </w:t>
      </w:r>
    </w:p>
    <w:p w14:paraId="1DE177AB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sz w:val="21"/>
          <w:szCs w:val="21"/>
          <w:lang w:val="en-US"/>
        </w:rPr>
      </w:pPr>
      <w:r w:rsidRPr="001713C4">
        <w:rPr>
          <w:rFonts w:asciiTheme="majorHAnsi" w:hAnsiTheme="majorHAnsi" w:cstheme="majorHAnsi"/>
          <w:b/>
          <w:sz w:val="21"/>
          <w:szCs w:val="21"/>
          <w:lang w:val="en-US"/>
        </w:rPr>
        <w:t xml:space="preserve">Establishment of an Interregional Structural Plan </w:t>
      </w:r>
      <w:r w:rsidRPr="001713C4">
        <w:rPr>
          <w:rFonts w:asciiTheme="majorHAnsi" w:hAnsiTheme="majorHAnsi" w:cstheme="majorHAnsi"/>
          <w:sz w:val="21"/>
          <w:szCs w:val="21"/>
          <w:lang w:val="en-US"/>
        </w:rPr>
        <w:t>(agreement signed by the</w:t>
      </w:r>
    </w:p>
    <w:p w14:paraId="6DB899FC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sz w:val="21"/>
          <w:szCs w:val="21"/>
          <w:lang w:val="en-US"/>
        </w:rPr>
        <w:t>respective Mayors on 12 March 2020), with the stipulation of the Regional Territorial Address Plan (PIT)</w:t>
      </w:r>
      <w:r w:rsidRPr="001713C4">
        <w:rPr>
          <w:rFonts w:asciiTheme="majorHAnsi" w:hAnsiTheme="majorHAnsi" w:cstheme="majorHAnsi"/>
          <w:lang w:val="en-US"/>
        </w:rPr>
        <w:t xml:space="preserve"> and the Provincial Territorial Coordination Plan (PTC).</w:t>
      </w:r>
    </w:p>
    <w:p w14:paraId="5DF84198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sz w:val="21"/>
          <w:szCs w:val="21"/>
          <w:lang w:val="en-US"/>
        </w:rPr>
      </w:pPr>
      <w:r w:rsidRPr="001713C4">
        <w:rPr>
          <w:rFonts w:asciiTheme="majorHAnsi" w:hAnsiTheme="majorHAnsi" w:cstheme="majorHAnsi"/>
          <w:sz w:val="21"/>
          <w:szCs w:val="21"/>
          <w:lang w:val="en-US"/>
        </w:rPr>
        <w:t xml:space="preserve"> </w:t>
      </w:r>
    </w:p>
    <w:p w14:paraId="539FEB26" w14:textId="766F1C41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lastRenderedPageBreak/>
        <w:t>CIPC Monte Pisano</w:t>
      </w:r>
      <w:r w:rsidRPr="001713C4">
        <w:rPr>
          <w:rFonts w:asciiTheme="majorHAnsi" w:hAnsiTheme="majorHAnsi" w:cstheme="majorHAnsi"/>
          <w:lang w:val="en-US"/>
        </w:rPr>
        <w:t xml:space="preserve"> (Lead Municipality of the association between the Municipality of Buti, the Municipality of Calci and the Municipality of Vicopisano);</w:t>
      </w:r>
    </w:p>
    <w:p w14:paraId="423EAED5" w14:textId="3A071873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- Update of the Intermunicipal Civil Protection Plan in Emergency</w:t>
      </w:r>
    </w:p>
    <w:p w14:paraId="3DB04915" w14:textId="220F45D6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- Management of Intermunicipal CIPC Monte Pisano availability, weather alert system</w:t>
      </w:r>
    </w:p>
    <w:p w14:paraId="5AE04F3B" w14:textId="25FE321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- Planning and implementation of annual civil protection exercises</w:t>
      </w:r>
    </w:p>
    <w:p w14:paraId="1313BC0C" w14:textId="236C0B8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 xml:space="preserve">- Management of local operations room functionality at the AIB logistics center in </w:t>
      </w:r>
      <w:proofErr w:type="spellStart"/>
      <w:r w:rsidRPr="001713C4">
        <w:rPr>
          <w:rFonts w:asciiTheme="majorHAnsi" w:hAnsiTheme="majorHAnsi" w:cstheme="majorHAnsi"/>
          <w:lang w:val="en-US"/>
        </w:rPr>
        <w:t>Caprona</w:t>
      </w:r>
      <w:proofErr w:type="spellEnd"/>
    </w:p>
    <w:p w14:paraId="69BA7E33" w14:textId="23AF29DC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- Preparation of safety plans for specific events with the support of the AIB structure</w:t>
      </w:r>
    </w:p>
    <w:p w14:paraId="35F4DF4C" w14:textId="314B85ED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- Exceptional situations of particular public safety risk (Monte Serra Ferragosto Operational Plan - Interface Plans)</w:t>
      </w:r>
    </w:p>
    <w:p w14:paraId="113CA055" w14:textId="17777713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- Agreement with the Intermunicipal Civil Protection Centre</w:t>
      </w:r>
    </w:p>
    <w:p w14:paraId="5DDFAA21" w14:textId="0D7CA2B3" w:rsidR="00DA6710" w:rsidRPr="00BB6FFF" w:rsidRDefault="001B1701" w:rsidP="001713C4">
      <w:pPr>
        <w:spacing w:line="360" w:lineRule="auto"/>
        <w:ind w:left="720"/>
        <w:jc w:val="both"/>
        <w:rPr>
          <w:rFonts w:asciiTheme="majorHAnsi" w:hAnsiTheme="majorHAnsi" w:cstheme="majorHAnsi"/>
        </w:rPr>
      </w:pPr>
      <w:r w:rsidRPr="00BB6FFF">
        <w:rPr>
          <w:rFonts w:asciiTheme="majorHAnsi" w:hAnsiTheme="majorHAnsi" w:cstheme="majorHAnsi"/>
        </w:rPr>
        <w:t xml:space="preserve">Office Manager: Ing. Claudia Marchetti </w:t>
      </w:r>
    </w:p>
    <w:p w14:paraId="688E983D" w14:textId="1CDE0BEF" w:rsidR="00DA6710" w:rsidRPr="001713C4" w:rsidRDefault="001B1701" w:rsidP="001713C4">
      <w:pPr>
        <w:spacing w:line="360" w:lineRule="auto"/>
        <w:ind w:left="720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Operational Unit: Dr. Geologist Silvia Lorenzoni</w:t>
      </w:r>
    </w:p>
    <w:p w14:paraId="5FEF2CEC" w14:textId="5ECF6F52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Number of reports during the CESI opening period (events in progress or red alert):Tel. 050939563</w:t>
      </w:r>
    </w:p>
    <w:p w14:paraId="759B5511" w14:textId="77777777" w:rsidR="00DA6710" w:rsidRPr="001713C4" w:rsidRDefault="001B1701" w:rsidP="001713C4">
      <w:pPr>
        <w:spacing w:before="240"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 xml:space="preserve">CRED: </w:t>
      </w:r>
      <w:r w:rsidRPr="001713C4">
        <w:rPr>
          <w:rFonts w:asciiTheme="majorHAnsi" w:hAnsiTheme="majorHAnsi" w:cstheme="majorHAnsi"/>
          <w:lang w:val="en-US"/>
        </w:rPr>
        <w:t xml:space="preserve">The Zonal Conference for education and instruction of the Pisa area is formed by the Mayor, or his delegated Councilor, of the Municipalities of Calci, Vicopisano, </w:t>
      </w:r>
      <w:proofErr w:type="spellStart"/>
      <w:r w:rsidRPr="001713C4">
        <w:rPr>
          <w:rFonts w:asciiTheme="majorHAnsi" w:hAnsiTheme="majorHAnsi" w:cstheme="majorHAnsi"/>
          <w:lang w:val="en-US"/>
        </w:rPr>
        <w:t>Vecchiano</w:t>
      </w:r>
      <w:proofErr w:type="spellEnd"/>
      <w:r w:rsidRPr="001713C4">
        <w:rPr>
          <w:rFonts w:asciiTheme="majorHAnsi" w:hAnsiTheme="majorHAnsi" w:cstheme="majorHAnsi"/>
          <w:lang w:val="en-US"/>
        </w:rPr>
        <w:t>, San Giuliano Terme, Cascina and Pisa.</w:t>
      </w:r>
    </w:p>
    <w:p w14:paraId="631B5D44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Provides support to the Conference for planning, design, management and</w:t>
      </w:r>
    </w:p>
    <w:p w14:paraId="2BD5EFB7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implementation of interventions and area activities aimed at children and young people of age</w:t>
      </w:r>
    </w:p>
    <w:p w14:paraId="495A1C8B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drain. The issues it deals with are: the fight against early school leaving, the inclusion of disability, intercultural inclusion, the development of intelligences and any other activity aimed at</w:t>
      </w:r>
    </w:p>
    <w:p w14:paraId="2105CAE7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personalize and promote the success of the educational/training intervention. It also deals with:</w:t>
      </w:r>
    </w:p>
    <w:p w14:paraId="7645C18D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sizing of the school network and planning of the educational offer,</w:t>
      </w:r>
    </w:p>
    <w:p w14:paraId="6D1F42EB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school support, formal education of young people and adolescents, lifelong learning and</w:t>
      </w:r>
    </w:p>
    <w:p w14:paraId="2149BAD8" w14:textId="64A1FA12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adult education.</w:t>
      </w:r>
    </w:p>
    <w:p w14:paraId="2491B1A9" w14:textId="77777777" w:rsidR="00DA6710" w:rsidRPr="001713C4" w:rsidRDefault="001B1701" w:rsidP="001713C4">
      <w:pPr>
        <w:spacing w:before="240"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>Feronia,</w:t>
      </w:r>
      <w:r w:rsidRPr="001713C4">
        <w:rPr>
          <w:rFonts w:asciiTheme="majorHAnsi" w:hAnsiTheme="majorHAnsi" w:cstheme="majorHAnsi"/>
          <w:lang w:val="en-US"/>
        </w:rPr>
        <w:t xml:space="preserve"> for excursions and events (also for children), from 13 June to 29 July and from 22 August to 9 September (Mon-Fri), from 8.00/9.00 to 16.00/16.30, in Calci, nature camp for children.</w:t>
      </w:r>
    </w:p>
    <w:p w14:paraId="721BA1DF" w14:textId="77777777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0E008209" w14:textId="77777777" w:rsid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b/>
          <w:lang w:val="en-US"/>
        </w:rPr>
      </w:pPr>
      <w:r w:rsidRPr="001713C4">
        <w:rPr>
          <w:rFonts w:asciiTheme="majorHAnsi" w:hAnsiTheme="majorHAnsi" w:cstheme="majorHAnsi"/>
          <w:b/>
          <w:lang w:val="en-US"/>
        </w:rPr>
        <w:t>Vegetation description</w:t>
      </w:r>
    </w:p>
    <w:p w14:paraId="4E2F27CB" w14:textId="4F1905CE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Vegetation cover mainly of pure or mixed pine forests of indigenous species, to a lesser extent there are also holm oak forests. Large presence of dense shrubs. Few mixed coniferous and deciduous forests.</w:t>
      </w:r>
    </w:p>
    <w:p w14:paraId="02167130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About 40% of the total area is wooded.</w:t>
      </w:r>
    </w:p>
    <w:p w14:paraId="3200FB21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t>About 20% is arable land.</w:t>
      </w:r>
    </w:p>
    <w:p w14:paraId="6AAEFFC6" w14:textId="77777777" w:rsidR="00DA6710" w:rsidRPr="001713C4" w:rsidRDefault="001B1701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1713C4">
        <w:rPr>
          <w:rFonts w:asciiTheme="majorHAnsi" w:hAnsiTheme="majorHAnsi" w:cstheme="majorHAnsi"/>
          <w:lang w:val="en-US"/>
        </w:rPr>
        <w:lastRenderedPageBreak/>
        <w:t>Fewer permanent crops (for the most part olive groves, some in the process of abandonment, but also vineyards).</w:t>
      </w:r>
    </w:p>
    <w:p w14:paraId="56973727" w14:textId="2C2A39BA" w:rsidR="00DA6710" w:rsidRPr="001713C4" w:rsidRDefault="00DA6710" w:rsidP="00ED782D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sectPr w:rsidR="00DA6710" w:rsidRPr="001713C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2E073" w14:textId="77777777" w:rsidR="00441F82" w:rsidRDefault="00441F82" w:rsidP="00ED782D">
      <w:pPr>
        <w:spacing w:line="240" w:lineRule="auto"/>
      </w:pPr>
      <w:r>
        <w:separator/>
      </w:r>
    </w:p>
  </w:endnote>
  <w:endnote w:type="continuationSeparator" w:id="0">
    <w:p w14:paraId="6A0DBFDE" w14:textId="77777777" w:rsidR="00441F82" w:rsidRDefault="00441F82" w:rsidP="00ED78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37592" w14:textId="77777777" w:rsidR="00441F82" w:rsidRDefault="00441F82" w:rsidP="00ED782D">
      <w:pPr>
        <w:spacing w:line="240" w:lineRule="auto"/>
      </w:pPr>
      <w:r>
        <w:separator/>
      </w:r>
    </w:p>
  </w:footnote>
  <w:footnote w:type="continuationSeparator" w:id="0">
    <w:p w14:paraId="526A4312" w14:textId="77777777" w:rsidR="00441F82" w:rsidRDefault="00441F82" w:rsidP="00ED782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F6080"/>
    <w:multiLevelType w:val="multilevel"/>
    <w:tmpl w:val="D37826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CF8340E"/>
    <w:multiLevelType w:val="multilevel"/>
    <w:tmpl w:val="916693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82774A"/>
    <w:multiLevelType w:val="multilevel"/>
    <w:tmpl w:val="238400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6FC72DF"/>
    <w:multiLevelType w:val="hybridMultilevel"/>
    <w:tmpl w:val="BA1678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0978DF"/>
    <w:multiLevelType w:val="multilevel"/>
    <w:tmpl w:val="D37826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BD0524E"/>
    <w:multiLevelType w:val="multilevel"/>
    <w:tmpl w:val="7C0A16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4EE33ED"/>
    <w:multiLevelType w:val="multilevel"/>
    <w:tmpl w:val="86248E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5587A02"/>
    <w:multiLevelType w:val="multilevel"/>
    <w:tmpl w:val="D6D8BE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81F1C04"/>
    <w:multiLevelType w:val="multilevel"/>
    <w:tmpl w:val="9B2C4C6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1691AA5"/>
    <w:multiLevelType w:val="multilevel"/>
    <w:tmpl w:val="C00AE6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5BC0E69"/>
    <w:multiLevelType w:val="multilevel"/>
    <w:tmpl w:val="1582A5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122219260">
    <w:abstractNumId w:val="5"/>
  </w:num>
  <w:num w:numId="2" w16cid:durableId="766925922">
    <w:abstractNumId w:val="2"/>
  </w:num>
  <w:num w:numId="3" w16cid:durableId="223684657">
    <w:abstractNumId w:val="10"/>
  </w:num>
  <w:num w:numId="4" w16cid:durableId="730621603">
    <w:abstractNumId w:val="9"/>
  </w:num>
  <w:num w:numId="5" w16cid:durableId="1531647277">
    <w:abstractNumId w:val="0"/>
  </w:num>
  <w:num w:numId="6" w16cid:durableId="944506122">
    <w:abstractNumId w:val="6"/>
  </w:num>
  <w:num w:numId="7" w16cid:durableId="1551380449">
    <w:abstractNumId w:val="1"/>
  </w:num>
  <w:num w:numId="8" w16cid:durableId="1269502387">
    <w:abstractNumId w:val="7"/>
  </w:num>
  <w:num w:numId="9" w16cid:durableId="402801718">
    <w:abstractNumId w:val="3"/>
  </w:num>
  <w:num w:numId="10" w16cid:durableId="1736663247">
    <w:abstractNumId w:val="4"/>
  </w:num>
  <w:num w:numId="11" w16cid:durableId="17620966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710"/>
    <w:rsid w:val="001713C4"/>
    <w:rsid w:val="001B1701"/>
    <w:rsid w:val="00441F82"/>
    <w:rsid w:val="0046717E"/>
    <w:rsid w:val="005B657F"/>
    <w:rsid w:val="00BB6FFF"/>
    <w:rsid w:val="00DA6710"/>
    <w:rsid w:val="00ED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FDEE73"/>
  <w15:docId w15:val="{EE574816-F368-4157-944F-481A8CF5D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D782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D782D"/>
  </w:style>
  <w:style w:type="paragraph" w:styleId="Pidipagina">
    <w:name w:val="footer"/>
    <w:basedOn w:val="Normale"/>
    <w:link w:val="PidipaginaCarattere"/>
    <w:uiPriority w:val="99"/>
    <w:unhideWhenUsed/>
    <w:rsid w:val="00ED782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782D"/>
  </w:style>
  <w:style w:type="paragraph" w:styleId="Paragrafoelenco">
    <w:name w:val="List Paragraph"/>
    <w:basedOn w:val="Normale"/>
    <w:uiPriority w:val="34"/>
    <w:qFormat/>
    <w:rsid w:val="00ED782D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171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acebook.com/maremmawheelsonfire/" TargetMode="External"/><Relationship Id="rId18" Type="http://schemas.openxmlformats.org/officeDocument/2006/relationships/hyperlink" Target="http://www.uispgrosseto.it" TargetMode="External"/><Relationship Id="rId26" Type="http://schemas.openxmlformats.org/officeDocument/2006/relationships/image" Target="media/image2.png"/><Relationship Id="rId39" Type="http://schemas.openxmlformats.org/officeDocument/2006/relationships/hyperlink" Target="https://it-it.facebook.com/campingparadisoviareggio/" TargetMode="External"/><Relationship Id="rId21" Type="http://schemas.openxmlformats.org/officeDocument/2006/relationships/hyperlink" Target="https://www.facebook.com/FridaysForFutureMaremma" TargetMode="External"/><Relationship Id="rId34" Type="http://schemas.openxmlformats.org/officeDocument/2006/relationships/hyperlink" Target="mailto:gabriele.tomei@comune.viareggio.lu.it" TargetMode="External"/><Relationship Id="rId42" Type="http://schemas.openxmlformats.org/officeDocument/2006/relationships/hyperlink" Target="http://stacaravan-la-dolce-vita.viareggiotophotels.com/it/" TargetMode="External"/><Relationship Id="rId47" Type="http://schemas.openxmlformats.org/officeDocument/2006/relationships/hyperlink" Target="https://it.wikipedia.org/wiki/Provincia_di_Pisa" TargetMode="External"/><Relationship Id="rId50" Type="http://schemas.openxmlformats.org/officeDocument/2006/relationships/hyperlink" Target="https://www.cbtoscananord.it/" TargetMode="External"/><Relationship Id="rId55" Type="http://schemas.openxmlformats.org/officeDocument/2006/relationships/hyperlink" Target="http://www.vicopisanolio.it/index-lingua-1.html" TargetMode="External"/><Relationship Id="rId7" Type="http://schemas.openxmlformats.org/officeDocument/2006/relationships/hyperlink" Target="https://www.regione.toscana.it/-/geoscopio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xperiencemaremma.it/?fbclid=IwAR3e5hAjcTJjJ7xbpeYP1XgZqdoZ91Tmlj5kNUKzvZB0u7GAI3zAoNo5Wqo" TargetMode="External"/><Relationship Id="rId29" Type="http://schemas.openxmlformats.org/officeDocument/2006/relationships/hyperlink" Target="mailto:guardieambientalilucca@pec.it" TargetMode="External"/><Relationship Id="rId11" Type="http://schemas.openxmlformats.org/officeDocument/2006/relationships/hyperlink" Target="http://legambientecastiglione.altervista.org/" TargetMode="External"/><Relationship Id="rId24" Type="http://schemas.openxmlformats.org/officeDocument/2006/relationships/hyperlink" Target="https://comune.castiglionedellapescaia.gr.it/green-beach-progetto-mitomed-plus/" TargetMode="External"/><Relationship Id="rId32" Type="http://schemas.openxmlformats.org/officeDocument/2006/relationships/hyperlink" Target="mailto:a.meciani@comune.viareggio.lu.it" TargetMode="External"/><Relationship Id="rId37" Type="http://schemas.openxmlformats.org/officeDocument/2006/relationships/hyperlink" Target="https://www.campingviareggio.it/ita/" TargetMode="External"/><Relationship Id="rId40" Type="http://schemas.openxmlformats.org/officeDocument/2006/relationships/hyperlink" Target="https://it-it.facebook.com/campingparadisoviareggio/" TargetMode="External"/><Relationship Id="rId45" Type="http://schemas.openxmlformats.org/officeDocument/2006/relationships/hyperlink" Target="https://it.wikipedia.org/wiki/2003" TargetMode="External"/><Relationship Id="rId53" Type="http://schemas.openxmlformats.org/officeDocument/2006/relationships/hyperlink" Target="https://www.facebook.com/vico.verde/" TargetMode="External"/><Relationship Id="rId5" Type="http://schemas.openxmlformats.org/officeDocument/2006/relationships/footnotes" Target="footnotes.xml"/><Relationship Id="rId19" Type="http://schemas.openxmlformats.org/officeDocument/2006/relationships/hyperlink" Target="https://www.facebook.com/tartufaimaremma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acebook.com/VAB-Castiglione-della-Pescaia-1384110395052555/" TargetMode="External"/><Relationship Id="rId14" Type="http://schemas.openxmlformats.org/officeDocument/2006/relationships/hyperlink" Target="mailto:airspock73@hotmail.com" TargetMode="External"/><Relationship Id="rId22" Type="http://schemas.openxmlformats.org/officeDocument/2006/relationships/hyperlink" Target="https://www.fiabgrosseto.it/press/news/comuniciclabili-fiab-grosseto-castiglione-della-pescaia-e-massa-marittima-ricevono-da-fiab-le-prime-bandiere-gialle-del-2022" TargetMode="External"/><Relationship Id="rId27" Type="http://schemas.openxmlformats.org/officeDocument/2006/relationships/hyperlink" Target="mailto:agriambiente-lucca@libero.it" TargetMode="External"/><Relationship Id="rId30" Type="http://schemas.openxmlformats.org/officeDocument/2006/relationships/hyperlink" Target="mailto:legambienteversilia@yahoo.it" TargetMode="External"/><Relationship Id="rId35" Type="http://schemas.openxmlformats.org/officeDocument/2006/relationships/hyperlink" Target="http://www.campinglapineta.com/it/" TargetMode="External"/><Relationship Id="rId43" Type="http://schemas.openxmlformats.org/officeDocument/2006/relationships/hyperlink" Target="https://www.toscanaenergia.eu/it/informazioni-ambientali/" TargetMode="External"/><Relationship Id="rId48" Type="http://schemas.openxmlformats.org/officeDocument/2006/relationships/hyperlink" Target="https://it.wikipedia.org/wiki/Calci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docs.google.com/spreadsheets/u/0/d/1hp47Gulj0UfPSEZXzT_3jlTO7SjAPGoL2o3TaJoqA4s/edit" TargetMode="External"/><Relationship Id="rId51" Type="http://schemas.openxmlformats.org/officeDocument/2006/relationships/hyperlink" Target="https://www.cbtoscananord.it/" TargetMode="External"/><Relationship Id="rId3" Type="http://schemas.openxmlformats.org/officeDocument/2006/relationships/settings" Target="settings.xml"/><Relationship Id="rId12" Type="http://schemas.openxmlformats.org/officeDocument/2006/relationships/hyperlink" Target="mailto:legambientecastiglione@gmail.com" TargetMode="External"/><Relationship Id="rId17" Type="http://schemas.openxmlformats.org/officeDocument/2006/relationships/hyperlink" Target="https://bagnolibike.com" TargetMode="External"/><Relationship Id="rId25" Type="http://schemas.openxmlformats.org/officeDocument/2006/relationships/image" Target="media/image1.png"/><Relationship Id="rId33" Type="http://schemas.openxmlformats.org/officeDocument/2006/relationships/hyperlink" Target="mailto:f.pierucci@comune.viareggio.lu.it" TargetMode="External"/><Relationship Id="rId38" Type="http://schemas.openxmlformats.org/officeDocument/2006/relationships/hyperlink" Target="https://www.campingviareggio.it/ita/" TargetMode="External"/><Relationship Id="rId46" Type="http://schemas.openxmlformats.org/officeDocument/2006/relationships/hyperlink" Target="https://it.wikipedia.org/wiki/Area_naturale_protetta_di_interesse_locale" TargetMode="External"/><Relationship Id="rId20" Type="http://schemas.openxmlformats.org/officeDocument/2006/relationships/hyperlink" Target="mailto:tartufaidimaremma@gmail.com" TargetMode="External"/><Relationship Id="rId41" Type="http://schemas.openxmlformats.org/officeDocument/2006/relationships/hyperlink" Target="http://stacaravan-la-dolce-vita.viareggiotophotels.com/it/" TargetMode="External"/><Relationship Id="rId54" Type="http://schemas.openxmlformats.org/officeDocument/2006/relationships/hyperlink" Target="https://m.facebook.com/asilonelboscovico/about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maremmafreeride.com/?fbclid=IwAR1VkMi248mkBOadArOKpIktTKgOZIWOvSzIL5vI3VGzMFaQBDbUocgJZp8" TargetMode="External"/><Relationship Id="rId23" Type="http://schemas.openxmlformats.org/officeDocument/2006/relationships/hyperlink" Target="https://www.regione.toscana.it/pinete-litoranee-grosseto-e-castiglione-della-pescaia" TargetMode="External"/><Relationship Id="rId28" Type="http://schemas.openxmlformats.org/officeDocument/2006/relationships/hyperlink" Target="mailto:presidenzagaditlucca@gmail.com" TargetMode="External"/><Relationship Id="rId36" Type="http://schemas.openxmlformats.org/officeDocument/2006/relationships/hyperlink" Target="http://www.campinglapineta.com/it/" TargetMode="External"/><Relationship Id="rId49" Type="http://schemas.openxmlformats.org/officeDocument/2006/relationships/hyperlink" Target="https://it.wikipedia.org/wiki/Monte_Pisano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www.facebook.com/legambientecastiglione/" TargetMode="External"/><Relationship Id="rId31" Type="http://schemas.openxmlformats.org/officeDocument/2006/relationships/hyperlink" Target="http://www.croceverdeviareggio.org/antincendio-boschivo/" TargetMode="External"/><Relationship Id="rId44" Type="http://schemas.openxmlformats.org/officeDocument/2006/relationships/hyperlink" Target="http://autoritaidricatoscana.trasparenza-valutazione-merito.it/web/trasparenza/menu-trasparenza" TargetMode="External"/><Relationship Id="rId52" Type="http://schemas.openxmlformats.org/officeDocument/2006/relationships/hyperlink" Target="https://www.facebook.com/gvafllidelmor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81</Words>
  <Characters>15535</Characters>
  <Application>Microsoft Office Word</Application>
  <DocSecurity>0</DocSecurity>
  <Lines>388</Lines>
  <Paragraphs>27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alvani</dc:creator>
  <cp:lastModifiedBy>Silvia Calvani</cp:lastModifiedBy>
  <cp:revision>1</cp:revision>
  <dcterms:created xsi:type="dcterms:W3CDTF">2025-01-30T22:41:00Z</dcterms:created>
  <dcterms:modified xsi:type="dcterms:W3CDTF">2025-01-30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15a4d3cf7fed4186a2e36aa4edf3e0bab57e25deb234f5fe2d5d5c221609c7</vt:lpwstr>
  </property>
</Properties>
</file>